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DC7D1" w14:textId="5C7580E5" w:rsidR="001D6502" w:rsidRDefault="00AE180A" w:rsidP="001D6502">
      <w:pPr>
        <w:pStyle w:val="Heading1"/>
      </w:pPr>
      <w:r>
        <w:t xml:space="preserve">Supplementary File 1: </w:t>
      </w:r>
      <w:r w:rsidR="001D6502">
        <w:t>Community Pharmacist record form</w:t>
      </w:r>
    </w:p>
    <w:p w14:paraId="3EE38D66" w14:textId="77777777" w:rsidR="00861D75" w:rsidRDefault="00861D75" w:rsidP="001D6502"/>
    <w:p w14:paraId="61A774BD" w14:textId="096A9E91" w:rsidR="001D6502" w:rsidRDefault="001D6502" w:rsidP="001D6502">
      <w:r>
        <w:t>Dear Pharmacist</w:t>
      </w:r>
      <w:r w:rsidR="00FF269A">
        <w:t>s</w:t>
      </w:r>
    </w:p>
    <w:p w14:paraId="56D253DC" w14:textId="77777777" w:rsidR="00B874ED" w:rsidRDefault="00B874ED" w:rsidP="001D6502"/>
    <w:p w14:paraId="1287277F" w14:textId="60E7F923" w:rsidR="00A23EDB" w:rsidRDefault="001D6502" w:rsidP="001D6502">
      <w:pPr>
        <w:rPr>
          <w:b/>
        </w:rPr>
      </w:pPr>
      <w:r>
        <w:t xml:space="preserve">Please document the number of referrals </w:t>
      </w:r>
      <w:r w:rsidRPr="00861D75">
        <w:rPr>
          <w:b/>
          <w:u w:val="single"/>
        </w:rPr>
        <w:t>you make</w:t>
      </w:r>
      <w:r>
        <w:t xml:space="preserve"> for the </w:t>
      </w:r>
      <w:r w:rsidRPr="007E7AA8">
        <w:rPr>
          <w:b/>
        </w:rPr>
        <w:t>next</w:t>
      </w:r>
      <w:r>
        <w:t xml:space="preserve"> </w:t>
      </w:r>
      <w:r w:rsidR="002F6FE9">
        <w:rPr>
          <w:b/>
          <w:u w:val="single"/>
        </w:rPr>
        <w:t>2</w:t>
      </w:r>
      <w:r w:rsidRPr="007E7AA8">
        <w:rPr>
          <w:b/>
          <w:u w:val="single"/>
        </w:rPr>
        <w:t>0</w:t>
      </w:r>
      <w:r w:rsidRPr="007E7AA8">
        <w:rPr>
          <w:u w:val="single"/>
        </w:rPr>
        <w:t xml:space="preserve"> </w:t>
      </w:r>
      <w:r w:rsidRPr="007E7AA8">
        <w:rPr>
          <w:b/>
          <w:u w:val="single"/>
        </w:rPr>
        <w:t>consecutive</w:t>
      </w:r>
      <w:r>
        <w:t xml:space="preserve"> </w:t>
      </w:r>
      <w:r w:rsidRPr="00551307">
        <w:rPr>
          <w:b/>
        </w:rPr>
        <w:t>minor</w:t>
      </w:r>
      <w:r>
        <w:rPr>
          <w:b/>
        </w:rPr>
        <w:t>-ailments consultations</w:t>
      </w:r>
      <w:r w:rsidR="002F6FE9">
        <w:rPr>
          <w:b/>
        </w:rPr>
        <w:t xml:space="preserve"> (over approx. 1 working day)</w:t>
      </w:r>
      <w:r>
        <w:rPr>
          <w:b/>
        </w:rPr>
        <w:t>.</w:t>
      </w:r>
      <w:r w:rsidR="003955F7">
        <w:rPr>
          <w:b/>
        </w:rPr>
        <w:t xml:space="preserve"> </w:t>
      </w:r>
    </w:p>
    <w:p w14:paraId="3CE5BF11" w14:textId="0AD5D666" w:rsidR="00354A17" w:rsidRPr="003955F7" w:rsidRDefault="00F77CBC" w:rsidP="001D6502">
      <w:r>
        <w:t>Only</w:t>
      </w:r>
      <w:r w:rsidR="003955F7">
        <w:t xml:space="preserve"> </w:t>
      </w:r>
      <w:r w:rsidRPr="00F77CBC">
        <w:rPr>
          <w:b/>
        </w:rPr>
        <w:t xml:space="preserve">fully </w:t>
      </w:r>
      <w:r w:rsidR="00A23EDB" w:rsidRPr="00F77CBC">
        <w:rPr>
          <w:b/>
        </w:rPr>
        <w:t xml:space="preserve">registered </w:t>
      </w:r>
      <w:r w:rsidR="003955F7" w:rsidRPr="00F77CBC">
        <w:rPr>
          <w:b/>
        </w:rPr>
        <w:t>pharmacists</w:t>
      </w:r>
      <w:r w:rsidR="003955F7">
        <w:t xml:space="preserve"> </w:t>
      </w:r>
      <w:r w:rsidR="00A23EDB">
        <w:t xml:space="preserve">that are involved in the minor ailment consultation </w:t>
      </w:r>
      <w:r w:rsidR="003955F7">
        <w:t>may contribute to the data collection form</w:t>
      </w:r>
      <w:r w:rsidR="00A23EDB">
        <w:t xml:space="preserve">. </w:t>
      </w:r>
      <w:r w:rsidR="00761634">
        <w:t>Student and intern pharmacists, and other pharmacy staff are NOT able to contribute.</w:t>
      </w:r>
    </w:p>
    <w:p w14:paraId="73CE55B7" w14:textId="3BA06655" w:rsidR="001D6502" w:rsidRDefault="001D6502" w:rsidP="001D6502">
      <w:pPr>
        <w:pStyle w:val="Heading3"/>
      </w:pPr>
      <w:r>
        <w:t>Definitions:</w:t>
      </w:r>
    </w:p>
    <w:p w14:paraId="6B02088A" w14:textId="41B924BC" w:rsidR="003509DB" w:rsidRDefault="001D6502" w:rsidP="001D6502">
      <w:r>
        <w:rPr>
          <w:b/>
        </w:rPr>
        <w:t>M</w:t>
      </w:r>
      <w:r w:rsidRPr="00551307">
        <w:rPr>
          <w:b/>
        </w:rPr>
        <w:t>inor</w:t>
      </w:r>
      <w:r>
        <w:rPr>
          <w:b/>
        </w:rPr>
        <w:t>-ailments consultation</w:t>
      </w:r>
      <w:r>
        <w:t>: a consultation with a patient or carer regarding any symptom and product-based OTC requests that may or may not have resulted in the provision of a product</w:t>
      </w:r>
      <w:r w:rsidR="003509DB">
        <w:t xml:space="preserve"> and/or referral</w:t>
      </w:r>
      <w:r>
        <w:t xml:space="preserve">. </w:t>
      </w:r>
    </w:p>
    <w:p w14:paraId="660CE113" w14:textId="36155246" w:rsidR="005E0B35" w:rsidRDefault="001D6502" w:rsidP="001D6502">
      <w:r>
        <w:t xml:space="preserve">For example: management of upper respiratory tract infection, urinary tract infection, sty, provision of S3s, wound care, sun care, etc. </w:t>
      </w:r>
    </w:p>
    <w:p w14:paraId="4DBB381A" w14:textId="4E1711A6" w:rsidR="001D6502" w:rsidRDefault="001D6502" w:rsidP="001D6502">
      <w:r>
        <w:t xml:space="preserve">Note that a minor ailment is NOT a direct result of drug treatment (i.e. things NOT related issues to a prescription or adverse drug effect, or services provided) and do NOT include provision of pharmacy services such as NDSS and immunisation.  </w:t>
      </w:r>
    </w:p>
    <w:p w14:paraId="2EE74187" w14:textId="77777777" w:rsidR="00D37DC7" w:rsidRDefault="00D37DC7" w:rsidP="001D6502"/>
    <w:p w14:paraId="56F45CC8" w14:textId="77777777" w:rsidR="00A83633" w:rsidRDefault="00A83633" w:rsidP="00A83633">
      <w:r w:rsidRPr="00862172">
        <w:rPr>
          <w:b/>
        </w:rPr>
        <w:t>Who was the patient?</w:t>
      </w:r>
      <w:r>
        <w:t xml:space="preserve"> </w:t>
      </w:r>
    </w:p>
    <w:p w14:paraId="77984982" w14:textId="1FC1B94E" w:rsidR="00A83633" w:rsidRDefault="00A83633" w:rsidP="00A83633">
      <w:r>
        <w:tab/>
      </w:r>
      <w:r>
        <w:rPr>
          <w:b/>
        </w:rPr>
        <w:t>Self</w:t>
      </w:r>
      <w:r>
        <w:t xml:space="preserve">: if the </w:t>
      </w:r>
      <w:r w:rsidR="0059135E">
        <w:t>person requesting the minor-</w:t>
      </w:r>
      <w:r w:rsidR="008412C3">
        <w:t>ailment</w:t>
      </w:r>
      <w:r w:rsidR="0059135E">
        <w:t xml:space="preserve"> consultation </w:t>
      </w:r>
      <w:r w:rsidR="008412C3">
        <w:t xml:space="preserve">for </w:t>
      </w:r>
      <w:r w:rsidR="008412C3" w:rsidRPr="00D13C21">
        <w:rPr>
          <w:i/>
        </w:rPr>
        <w:t>themselves</w:t>
      </w:r>
      <w:r w:rsidR="008412C3">
        <w:t>.</w:t>
      </w:r>
    </w:p>
    <w:p w14:paraId="65EE9883" w14:textId="77777777" w:rsidR="00D13C21" w:rsidRDefault="00D13C21" w:rsidP="00A83633"/>
    <w:p w14:paraId="4AB607B1" w14:textId="401E7BE1" w:rsidR="008412C3" w:rsidRDefault="008412C3" w:rsidP="008412C3">
      <w:pPr>
        <w:ind w:firstLine="720"/>
      </w:pPr>
      <w:r>
        <w:rPr>
          <w:b/>
        </w:rPr>
        <w:t>Proxy</w:t>
      </w:r>
      <w:r>
        <w:t xml:space="preserve">: if the person requesting the minor-ailment consultation for </w:t>
      </w:r>
      <w:r w:rsidR="00D13C21" w:rsidRPr="00D13C21">
        <w:rPr>
          <w:i/>
        </w:rPr>
        <w:t>someone else</w:t>
      </w:r>
      <w:r>
        <w:t>.</w:t>
      </w:r>
    </w:p>
    <w:p w14:paraId="344F74A6" w14:textId="673AC617" w:rsidR="008412C3" w:rsidRDefault="008412C3" w:rsidP="008412C3">
      <w:pPr>
        <w:ind w:firstLine="720"/>
      </w:pPr>
    </w:p>
    <w:p w14:paraId="54CE4CA0" w14:textId="199B0B78" w:rsidR="008412C3" w:rsidRPr="00A83633" w:rsidRDefault="008412C3" w:rsidP="008412C3">
      <w:pPr>
        <w:ind w:firstLine="720"/>
      </w:pPr>
      <w:r w:rsidRPr="00D13C21">
        <w:rPr>
          <w:b/>
        </w:rPr>
        <w:t>If both</w:t>
      </w:r>
      <w:r>
        <w:t>: please complete a separate entry for each</w:t>
      </w:r>
      <w:r w:rsidR="00D13C21">
        <w:t xml:space="preserve"> person</w:t>
      </w:r>
      <w:r w:rsidR="009C73C0">
        <w:t>.</w:t>
      </w:r>
    </w:p>
    <w:p w14:paraId="5427D21A" w14:textId="77777777" w:rsidR="00A83633" w:rsidRDefault="00A83633" w:rsidP="001D6502">
      <w:pPr>
        <w:rPr>
          <w:b/>
        </w:rPr>
      </w:pPr>
    </w:p>
    <w:p w14:paraId="135C4CA0" w14:textId="36D8EC43" w:rsidR="00A83633" w:rsidRDefault="00A83633" w:rsidP="001D6502">
      <w:pPr>
        <w:rPr>
          <w:b/>
        </w:rPr>
      </w:pPr>
      <w:r w:rsidRPr="00A83633">
        <w:rPr>
          <w:b/>
        </w:rPr>
        <w:t>Was a medical referral recommended?</w:t>
      </w:r>
    </w:p>
    <w:p w14:paraId="3AEC8BF3" w14:textId="77777777" w:rsidR="00D13C21" w:rsidRDefault="00D13C21" w:rsidP="001D6502">
      <w:pPr>
        <w:rPr>
          <w:b/>
        </w:rPr>
      </w:pPr>
    </w:p>
    <w:p w14:paraId="4844F078" w14:textId="77777777" w:rsidR="006A4D52" w:rsidRPr="00F869B7" w:rsidRDefault="00A83633" w:rsidP="006A4D52">
      <w:pPr>
        <w:ind w:left="720"/>
      </w:pPr>
      <w:r>
        <w:rPr>
          <w:b/>
        </w:rPr>
        <w:t xml:space="preserve">No - </w:t>
      </w:r>
      <w:r w:rsidRPr="00A83633">
        <w:rPr>
          <w:b/>
        </w:rPr>
        <w:t>referral not required</w:t>
      </w:r>
      <w:r>
        <w:t>: Patient was not asked to see a medical practitioner directly or conditionally</w:t>
      </w:r>
      <w:r w:rsidR="006A4D52">
        <w:t>; other management strategies may have been offered (OTC, life style advice, non-pharmacological management, other counselling, etc). If a patient does not require a referral, you will only need to tick the minor ailment counter box, but you will not need to document a reason or where the patient was referred to.</w:t>
      </w:r>
    </w:p>
    <w:p w14:paraId="3290DE69" w14:textId="2C6C0D3F" w:rsidR="00A83633" w:rsidRPr="00A83633" w:rsidRDefault="00A83633" w:rsidP="00A83633">
      <w:pPr>
        <w:ind w:left="720"/>
      </w:pPr>
    </w:p>
    <w:p w14:paraId="22642992" w14:textId="33111CF6" w:rsidR="001D6502" w:rsidRDefault="00A83633" w:rsidP="00A83633">
      <w:pPr>
        <w:ind w:left="720"/>
      </w:pPr>
      <w:r>
        <w:rPr>
          <w:b/>
        </w:rPr>
        <w:t xml:space="preserve">Yes - </w:t>
      </w:r>
      <w:r w:rsidR="001D6502" w:rsidRPr="00F869B7">
        <w:rPr>
          <w:b/>
        </w:rPr>
        <w:t>Direct referral</w:t>
      </w:r>
      <w:r w:rsidR="001D6502">
        <w:t xml:space="preserve">: </w:t>
      </w:r>
      <w:r w:rsidR="001D6502" w:rsidRPr="00F869B7">
        <w:t>Patient asked to see medical practitioner ASAP</w:t>
      </w:r>
    </w:p>
    <w:p w14:paraId="6D2A17BA" w14:textId="77777777" w:rsidR="00D37DC7" w:rsidRDefault="00D37DC7" w:rsidP="001D6502">
      <w:pPr>
        <w:rPr>
          <w:b/>
        </w:rPr>
      </w:pPr>
    </w:p>
    <w:p w14:paraId="2C982FAF" w14:textId="77777777" w:rsidR="0038056D" w:rsidRDefault="00A83633" w:rsidP="0038056D">
      <w:pPr>
        <w:ind w:left="720"/>
      </w:pPr>
      <w:r>
        <w:rPr>
          <w:b/>
        </w:rPr>
        <w:t xml:space="preserve">Yes - </w:t>
      </w:r>
      <w:r w:rsidR="001D6502" w:rsidRPr="00F869B7">
        <w:rPr>
          <w:b/>
        </w:rPr>
        <w:t>Conditional referral</w:t>
      </w:r>
      <w:r w:rsidR="001D6502">
        <w:t xml:space="preserve">: </w:t>
      </w:r>
      <w:r w:rsidR="0038056D" w:rsidRPr="00D12B1D">
        <w:t xml:space="preserve">Patient asked to see medical practitioner </w:t>
      </w:r>
      <w:r w:rsidR="0038056D" w:rsidRPr="008047E7">
        <w:rPr>
          <w:i/>
        </w:rPr>
        <w:t>if</w:t>
      </w:r>
      <w:r w:rsidR="0038056D" w:rsidRPr="00D12B1D">
        <w:t xml:space="preserve"> certain criteria are met</w:t>
      </w:r>
      <w:r w:rsidR="0038056D">
        <w:t>. For example, if symptoms don’t resolve within a given time frame, or if additional symptoms appear.</w:t>
      </w:r>
    </w:p>
    <w:p w14:paraId="117A9DC2" w14:textId="4DF0DE97" w:rsidR="00D37DC7" w:rsidRDefault="00D37DC7" w:rsidP="0038056D">
      <w:pPr>
        <w:ind w:left="720"/>
        <w:rPr>
          <w:b/>
        </w:rPr>
      </w:pPr>
    </w:p>
    <w:p w14:paraId="6ED50AAB" w14:textId="77777777" w:rsidR="00650C96" w:rsidRDefault="00650C96" w:rsidP="001D6502">
      <w:pPr>
        <w:rPr>
          <w:b/>
        </w:rPr>
      </w:pPr>
    </w:p>
    <w:p w14:paraId="763A2993" w14:textId="07CA16B0" w:rsidR="001D6502" w:rsidRDefault="001D6502" w:rsidP="001D6502">
      <w:r>
        <w:rPr>
          <w:b/>
        </w:rPr>
        <w:t xml:space="preserve">Reason for referral: </w:t>
      </w:r>
      <w:r>
        <w:t>While pharmacists are not diagnosticians, community pharmacists frequently refer patients to medical practitioners when they suspect they have a diagnosis requiring a prescription, or when they are unsure of the diagnosis and feel the patient may need further medical examination.</w:t>
      </w:r>
    </w:p>
    <w:p w14:paraId="0E825B8D" w14:textId="77777777" w:rsidR="00D37DC7" w:rsidRDefault="00D37DC7" w:rsidP="001D6502">
      <w:pPr>
        <w:ind w:left="720"/>
        <w:rPr>
          <w:b/>
        </w:rPr>
      </w:pPr>
    </w:p>
    <w:p w14:paraId="3059D634" w14:textId="2802CD15" w:rsidR="001D6502" w:rsidRDefault="001D6502" w:rsidP="001D6502">
      <w:pPr>
        <w:ind w:left="720"/>
      </w:pPr>
      <w:r>
        <w:rPr>
          <w:b/>
        </w:rPr>
        <w:t xml:space="preserve">Patient likely needs </w:t>
      </w:r>
      <w:r w:rsidRPr="00F748BB">
        <w:rPr>
          <w:b/>
          <w:u w:val="single"/>
        </w:rPr>
        <w:t>ANTIBIOTICS</w:t>
      </w:r>
      <w:r>
        <w:t>: if you suspect that the patient has an infection requiring antibiotic treatment, even if you did not explicitly tell the patient.</w:t>
      </w:r>
    </w:p>
    <w:p w14:paraId="0092114D" w14:textId="77777777" w:rsidR="00D37DC7" w:rsidRDefault="00D37DC7" w:rsidP="001D6502">
      <w:pPr>
        <w:ind w:left="720"/>
        <w:rPr>
          <w:b/>
        </w:rPr>
      </w:pPr>
    </w:p>
    <w:p w14:paraId="017B4EA7" w14:textId="39FED730" w:rsidR="001D6502" w:rsidRDefault="001D6502" w:rsidP="001D6502">
      <w:pPr>
        <w:ind w:left="720"/>
      </w:pPr>
      <w:r>
        <w:rPr>
          <w:b/>
        </w:rPr>
        <w:t xml:space="preserve">Patient likely needs further medical evaluation and/or other prescription but </w:t>
      </w:r>
      <w:r>
        <w:rPr>
          <w:b/>
          <w:u w:val="single"/>
        </w:rPr>
        <w:t>NOT antibiotics</w:t>
      </w:r>
      <w:r>
        <w:t xml:space="preserve">: if you suspect that the patient has a condition that may require further medical evaluation and that most likely not require antibiotics; for example, a GI bleed, or elevated blood pressure. </w:t>
      </w:r>
    </w:p>
    <w:p w14:paraId="2FEDBECF" w14:textId="77777777" w:rsidR="001D6502" w:rsidRDefault="001D650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C9655CF" w14:textId="2AA8F4F9" w:rsidR="00F27121" w:rsidRPr="00F7330F" w:rsidRDefault="00F27121" w:rsidP="00F27121">
      <w:pPr>
        <w:rPr>
          <w:b/>
          <w:lang w:val="en-US"/>
        </w:rPr>
      </w:pPr>
      <w:r w:rsidRPr="00F7330F">
        <w:rPr>
          <w:b/>
          <w:lang w:val="en-US"/>
        </w:rPr>
        <w:lastRenderedPageBreak/>
        <w:t>Start date of data collection period: ____/___/2019</w:t>
      </w:r>
      <w:r w:rsidR="00A40ECF" w:rsidRPr="00F7330F">
        <w:rPr>
          <w:b/>
          <w:lang w:val="en-US"/>
        </w:rPr>
        <w:tab/>
      </w:r>
      <w:r w:rsidR="00A40ECF" w:rsidRPr="00F7330F">
        <w:rPr>
          <w:b/>
          <w:lang w:val="en-US"/>
        </w:rPr>
        <w:tab/>
      </w:r>
      <w:r w:rsidR="00A40ECF" w:rsidRPr="00F7330F">
        <w:rPr>
          <w:b/>
          <w:lang w:val="en-US"/>
        </w:rPr>
        <w:tab/>
      </w:r>
      <w:r w:rsidRPr="00F7330F">
        <w:rPr>
          <w:b/>
          <w:lang w:val="en-US"/>
        </w:rPr>
        <w:t>End date of data collection period: ____/___/2019</w:t>
      </w:r>
    </w:p>
    <w:p w14:paraId="51A65280" w14:textId="77777777" w:rsidR="00F27121" w:rsidRDefault="00F27121" w:rsidP="001D6502">
      <w:pPr>
        <w:rPr>
          <w:lang w:val="en-US"/>
        </w:rPr>
      </w:pPr>
    </w:p>
    <w:p w14:paraId="30825166" w14:textId="4002D4D8" w:rsidR="00721FE1" w:rsidRDefault="001D6502" w:rsidP="001D6502">
      <w:pPr>
        <w:rPr>
          <w:lang w:val="en-US"/>
        </w:rPr>
      </w:pPr>
      <w:r>
        <w:rPr>
          <w:lang w:val="en-US"/>
        </w:rPr>
        <w:t xml:space="preserve">Please complete the form below after </w:t>
      </w:r>
      <w:r w:rsidR="00237D20">
        <w:rPr>
          <w:lang w:val="en-US"/>
        </w:rPr>
        <w:t xml:space="preserve">for the next </w:t>
      </w:r>
      <w:r w:rsidR="002F6FE9" w:rsidRPr="002F6FE9">
        <w:rPr>
          <w:b/>
          <w:bCs/>
          <w:u w:val="single"/>
          <w:lang w:val="en-US"/>
        </w:rPr>
        <w:t>2</w:t>
      </w:r>
      <w:r w:rsidR="00237D20" w:rsidRPr="00237D20">
        <w:rPr>
          <w:b/>
          <w:u w:val="single"/>
          <w:lang w:val="en-US"/>
        </w:rPr>
        <w:t>0</w:t>
      </w:r>
      <w:r w:rsidR="00237D20">
        <w:rPr>
          <w:b/>
          <w:lang w:val="en-US"/>
        </w:rPr>
        <w:t xml:space="preserve"> consecutive </w:t>
      </w:r>
      <w:r w:rsidRPr="001D6502">
        <w:rPr>
          <w:b/>
          <w:lang w:val="en-US"/>
        </w:rPr>
        <w:t>minor ailment consultation</w:t>
      </w:r>
      <w:r w:rsidR="00237D20">
        <w:rPr>
          <w:b/>
          <w:lang w:val="en-US"/>
        </w:rPr>
        <w:t>s</w:t>
      </w:r>
      <w:r w:rsidR="00B57084">
        <w:rPr>
          <w:b/>
          <w:lang w:val="en-US"/>
        </w:rPr>
        <w:t xml:space="preserve"> </w:t>
      </w:r>
      <w:r w:rsidR="00B57084">
        <w:rPr>
          <w:lang w:val="en-US"/>
        </w:rPr>
        <w:t>(tick all that apply)</w:t>
      </w:r>
      <w:r>
        <w:rPr>
          <w:lang w:val="en-US"/>
        </w:rPr>
        <w:t>:</w:t>
      </w:r>
    </w:p>
    <w:tbl>
      <w:tblPr>
        <w:tblStyle w:val="GridTable6Colorful-Accent3"/>
        <w:tblW w:w="5135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422"/>
        <w:gridCol w:w="432"/>
        <w:gridCol w:w="281"/>
        <w:gridCol w:w="569"/>
        <w:gridCol w:w="569"/>
        <w:gridCol w:w="279"/>
        <w:gridCol w:w="571"/>
        <w:gridCol w:w="430"/>
        <w:gridCol w:w="571"/>
        <w:gridCol w:w="283"/>
        <w:gridCol w:w="569"/>
        <w:gridCol w:w="561"/>
        <w:gridCol w:w="283"/>
        <w:gridCol w:w="427"/>
        <w:gridCol w:w="425"/>
        <w:gridCol w:w="427"/>
        <w:gridCol w:w="236"/>
        <w:gridCol w:w="2835"/>
      </w:tblGrid>
      <w:tr w:rsidR="00692FAE" w:rsidRPr="00363B3A" w14:paraId="62DECF59" w14:textId="77777777" w:rsidTr="00AE0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 w:val="restart"/>
            <w:shd w:val="clear" w:color="auto" w:fill="auto"/>
            <w:textDirection w:val="btLr"/>
            <w:vAlign w:val="center"/>
          </w:tcPr>
          <w:p w14:paraId="373BD29F" w14:textId="77777777" w:rsidR="002037FC" w:rsidRPr="00363B3A" w:rsidRDefault="002037FC" w:rsidP="002735DB">
            <w:pPr>
              <w:spacing w:line="240" w:lineRule="auto"/>
              <w:ind w:left="113" w:right="113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b w:val="0"/>
                <w:color w:val="000000" w:themeColor="text1"/>
                <w:sz w:val="18"/>
                <w:szCs w:val="18"/>
                <w:lang w:val="en-US"/>
              </w:rPr>
              <w:t>Patient number (office use)</w:t>
            </w:r>
          </w:p>
        </w:tc>
        <w:tc>
          <w:tcPr>
            <w:tcW w:w="397" w:type="pct"/>
            <w:gridSpan w:val="2"/>
            <w:shd w:val="clear" w:color="auto" w:fill="auto"/>
            <w:vAlign w:val="center"/>
          </w:tcPr>
          <w:p w14:paraId="0D0BE339" w14:textId="77777777" w:rsidR="002037FC" w:rsidRPr="00363B3A" w:rsidRDefault="002037FC" w:rsidP="002735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Who was the patient?</w:t>
            </w:r>
          </w:p>
        </w:tc>
        <w:tc>
          <w:tcPr>
            <w:tcW w:w="131" w:type="pct"/>
            <w:vMerge w:val="restart"/>
          </w:tcPr>
          <w:p w14:paraId="1C18C3CC" w14:textId="77777777" w:rsidR="002037FC" w:rsidRPr="00363B3A" w:rsidRDefault="002037FC" w:rsidP="00721F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Merge w:val="restart"/>
            <w:textDirection w:val="btLr"/>
            <w:vAlign w:val="center"/>
          </w:tcPr>
          <w:p w14:paraId="7D1C2486" w14:textId="77777777" w:rsidR="002037FC" w:rsidRPr="00363B3A" w:rsidRDefault="002037FC" w:rsidP="002735DB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atient Gender (M/ F/ O = Unknown/ other)</w:t>
            </w:r>
          </w:p>
        </w:tc>
        <w:tc>
          <w:tcPr>
            <w:tcW w:w="265" w:type="pct"/>
            <w:vMerge w:val="restart"/>
            <w:shd w:val="clear" w:color="auto" w:fill="auto"/>
            <w:textDirection w:val="btLr"/>
            <w:vAlign w:val="center"/>
          </w:tcPr>
          <w:p w14:paraId="3BB22A75" w14:textId="77777777" w:rsidR="002037FC" w:rsidRPr="00363B3A" w:rsidRDefault="002037FC" w:rsidP="00692FAE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Approximate age of patient in YEARS: </w:t>
            </w:r>
          </w:p>
          <w:p w14:paraId="3D13950F" w14:textId="06C1D259" w:rsidR="002037FC" w:rsidRPr="00363B3A" w:rsidRDefault="002037FC" w:rsidP="00692FAE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&lt; </w:t>
            </w:r>
            <w:proofErr w:type="gramStart"/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2,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proofErr w:type="gramEnd"/>
            <w:r w:rsidR="0092334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</w:t>
            </w: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-12,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</w:t>
            </w:r>
            <w:r w:rsidR="0092334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</w:t>
            </w: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-65,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363B3A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&gt; 65</w:t>
            </w:r>
          </w:p>
        </w:tc>
        <w:tc>
          <w:tcPr>
            <w:tcW w:w="130" w:type="pct"/>
            <w:vMerge w:val="restart"/>
            <w:textDirection w:val="btLr"/>
          </w:tcPr>
          <w:p w14:paraId="334A3006" w14:textId="77777777" w:rsidR="002037FC" w:rsidRPr="00363B3A" w:rsidRDefault="002037FC" w:rsidP="00721FE1">
            <w:pPr>
              <w:spacing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gridSpan w:val="3"/>
            <w:vMerge w:val="restart"/>
            <w:vAlign w:val="center"/>
          </w:tcPr>
          <w:p w14:paraId="40212C46" w14:textId="2F2C41CD" w:rsidR="002037FC" w:rsidRPr="002735DB" w:rsidRDefault="002037FC" w:rsidP="002735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Was a medical referral recommended?</w:t>
            </w:r>
          </w:p>
          <w:p w14:paraId="13514345" w14:textId="44916533" w:rsidR="002037FC" w:rsidRPr="00363B3A" w:rsidRDefault="002037FC" w:rsidP="002735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 w:val="restart"/>
          </w:tcPr>
          <w:p w14:paraId="2F8E6990" w14:textId="5291FE7E" w:rsidR="002037FC" w:rsidRPr="00363B3A" w:rsidRDefault="002037FC" w:rsidP="00721F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gridSpan w:val="2"/>
            <w:vMerge w:val="restart"/>
            <w:vAlign w:val="center"/>
          </w:tcPr>
          <w:p w14:paraId="05747555" w14:textId="0B779CD5" w:rsidR="002037FC" w:rsidRPr="00363B3A" w:rsidRDefault="002037FC" w:rsidP="002735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Reason for referral</w:t>
            </w:r>
          </w:p>
        </w:tc>
        <w:tc>
          <w:tcPr>
            <w:tcW w:w="132" w:type="pct"/>
            <w:vMerge w:val="restart"/>
          </w:tcPr>
          <w:p w14:paraId="5FC6044F" w14:textId="77777777" w:rsidR="002037FC" w:rsidRPr="00363B3A" w:rsidRDefault="002037FC" w:rsidP="00721F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  <w:gridSpan w:val="3"/>
            <w:vMerge w:val="restart"/>
            <w:vAlign w:val="center"/>
          </w:tcPr>
          <w:p w14:paraId="4AA04103" w14:textId="77777777" w:rsidR="002037FC" w:rsidRPr="00363B3A" w:rsidRDefault="002037FC" w:rsidP="002735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Where was the patient referred?</w:t>
            </w:r>
          </w:p>
        </w:tc>
        <w:tc>
          <w:tcPr>
            <w:tcW w:w="110" w:type="pct"/>
            <w:vMerge w:val="restart"/>
          </w:tcPr>
          <w:p w14:paraId="00EAE2AA" w14:textId="77777777" w:rsidR="002037FC" w:rsidRPr="00363B3A" w:rsidRDefault="002037FC" w:rsidP="00721F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  <w:vMerge w:val="restart"/>
            <w:vAlign w:val="bottom"/>
          </w:tcPr>
          <w:p w14:paraId="4E064DAD" w14:textId="77777777" w:rsidR="002037FC" w:rsidRPr="00363B3A" w:rsidRDefault="002037FC" w:rsidP="002735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Comments</w:t>
            </w:r>
          </w:p>
        </w:tc>
      </w:tr>
      <w:tr w:rsidR="00AE0CD6" w:rsidRPr="00363B3A" w14:paraId="707A67AB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vAlign w:val="bottom"/>
          </w:tcPr>
          <w:p w14:paraId="18C5650C" w14:textId="77777777" w:rsidR="002037FC" w:rsidRPr="00363B3A" w:rsidRDefault="002037FC" w:rsidP="00721FE1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67C23D6C" w14:textId="77777777" w:rsidR="002037FC" w:rsidRPr="00363B3A" w:rsidRDefault="002037FC" w:rsidP="002735D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Self</w:t>
            </w:r>
          </w:p>
        </w:tc>
        <w:tc>
          <w:tcPr>
            <w:tcW w:w="200" w:type="pct"/>
            <w:vMerge w:val="restart"/>
            <w:shd w:val="clear" w:color="auto" w:fill="auto"/>
            <w:textDirection w:val="btLr"/>
            <w:vAlign w:val="center"/>
          </w:tcPr>
          <w:p w14:paraId="21BB3DB1" w14:textId="77777777" w:rsidR="002037FC" w:rsidRPr="00363B3A" w:rsidRDefault="002037FC" w:rsidP="002735DB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Proxy</w:t>
            </w:r>
          </w:p>
        </w:tc>
        <w:tc>
          <w:tcPr>
            <w:tcW w:w="131" w:type="pct"/>
            <w:vMerge/>
          </w:tcPr>
          <w:p w14:paraId="273A6088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Merge/>
          </w:tcPr>
          <w:p w14:paraId="059601D9" w14:textId="77777777" w:rsidR="002037FC" w:rsidRPr="00363B3A" w:rsidRDefault="002037FC" w:rsidP="00721F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Merge/>
          </w:tcPr>
          <w:p w14:paraId="66D19D66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12903B68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2" w:type="pct"/>
            <w:gridSpan w:val="3"/>
            <w:vMerge/>
          </w:tcPr>
          <w:p w14:paraId="4243C718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D39B40B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gridSpan w:val="2"/>
            <w:vMerge/>
          </w:tcPr>
          <w:p w14:paraId="69BCD90B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0CDF6D0A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  <w:gridSpan w:val="3"/>
            <w:vMerge/>
          </w:tcPr>
          <w:p w14:paraId="7266DDA4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6F51C194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  <w:vMerge/>
          </w:tcPr>
          <w:p w14:paraId="2E7C4546" w14:textId="77777777" w:rsidR="002037FC" w:rsidRPr="00363B3A" w:rsidRDefault="002037FC" w:rsidP="00721F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258BACF5" w14:textId="77777777" w:rsidTr="00AE0CD6">
        <w:trPr>
          <w:cantSplit/>
          <w:trHeight w:val="2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vAlign w:val="bottom"/>
          </w:tcPr>
          <w:p w14:paraId="22E7F1C6" w14:textId="77777777" w:rsidR="002037FC" w:rsidRPr="00363B3A" w:rsidRDefault="002037FC" w:rsidP="00721FE1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vMerge/>
            <w:shd w:val="clear" w:color="auto" w:fill="auto"/>
            <w:vAlign w:val="bottom"/>
          </w:tcPr>
          <w:p w14:paraId="37330D13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vMerge/>
            <w:shd w:val="clear" w:color="auto" w:fill="auto"/>
            <w:vAlign w:val="bottom"/>
          </w:tcPr>
          <w:p w14:paraId="3C896B11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7EDD4ADB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Merge/>
            <w:textDirection w:val="btLr"/>
          </w:tcPr>
          <w:p w14:paraId="0A8DB20B" w14:textId="77777777" w:rsidR="002037FC" w:rsidRPr="00363B3A" w:rsidRDefault="002037FC" w:rsidP="00721FE1">
            <w:pPr>
              <w:spacing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vMerge/>
            <w:shd w:val="clear" w:color="auto" w:fill="auto"/>
            <w:textDirection w:val="btLr"/>
          </w:tcPr>
          <w:p w14:paraId="78F3F47C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  <w:textDirection w:val="btLr"/>
          </w:tcPr>
          <w:p w14:paraId="41F7247F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textDirection w:val="btLr"/>
            <w:vAlign w:val="center"/>
          </w:tcPr>
          <w:p w14:paraId="58EA0893" w14:textId="77777777" w:rsidR="00E86601" w:rsidRDefault="002037FC" w:rsidP="00E866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NO</w:t>
            </w: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 xml:space="preserve"> - referral not required</w:t>
            </w:r>
            <w:r w:rsidR="00692FAE">
              <w:rPr>
                <w:color w:val="000000" w:themeColor="text1"/>
                <w:sz w:val="18"/>
                <w:szCs w:val="18"/>
                <w:lang w:val="en-US"/>
              </w:rPr>
              <w:t xml:space="preserve">. </w:t>
            </w:r>
          </w:p>
          <w:p w14:paraId="413FE1E5" w14:textId="52FEFA01" w:rsidR="002037FC" w:rsidRPr="00692FAE" w:rsidRDefault="00551D33" w:rsidP="00E866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NO MORE DATA TO RECORD.</w:t>
            </w:r>
          </w:p>
        </w:tc>
        <w:tc>
          <w:tcPr>
            <w:tcW w:w="200" w:type="pct"/>
            <w:textDirection w:val="btLr"/>
            <w:vAlign w:val="center"/>
          </w:tcPr>
          <w:p w14:paraId="4AC9EC27" w14:textId="77777777" w:rsidR="002037FC" w:rsidRPr="00363B3A" w:rsidRDefault="002037FC" w:rsidP="002735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509DB">
              <w:rPr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Yes</w:t>
            </w:r>
            <w:r w:rsidRPr="00363B3A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- </w:t>
            </w: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266" w:type="pct"/>
            <w:textDirection w:val="btLr"/>
            <w:vAlign w:val="center"/>
          </w:tcPr>
          <w:p w14:paraId="3F756577" w14:textId="09306475" w:rsidR="002037FC" w:rsidRPr="00363B3A" w:rsidRDefault="002735DB" w:rsidP="002735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color w:val="000000" w:themeColor="text1"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54BB03" wp14:editId="1E0211F8">
                      <wp:simplePos x="0" y="0"/>
                      <wp:positionH relativeFrom="column">
                        <wp:posOffset>-309880</wp:posOffset>
                      </wp:positionH>
                      <wp:positionV relativeFrom="paragraph">
                        <wp:posOffset>-1430751</wp:posOffset>
                      </wp:positionV>
                      <wp:extent cx="974785" cy="526211"/>
                      <wp:effectExtent l="0" t="19050" r="34925" b="45720"/>
                      <wp:wrapNone/>
                      <wp:docPr id="1" name="Arrow: Righ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785" cy="526211"/>
                              </a:xfrm>
                              <a:prstGeom prst="rightArrow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2FD300" w14:textId="2524DC08" w:rsidR="00721FE1" w:rsidRPr="007E2528" w:rsidRDefault="00721FE1" w:rsidP="002735DB">
                                  <w:pPr>
                                    <w:ind w:left="-284" w:right="-347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 w:rsidRPr="007E2528">
                                    <w:rPr>
                                      <w:sz w:val="18"/>
                                    </w:rPr>
                                    <w:t xml:space="preserve">If </w:t>
                                  </w:r>
                                  <w:r w:rsidRPr="002735DB">
                                    <w:rPr>
                                      <w:b/>
                                      <w:sz w:val="18"/>
                                    </w:rPr>
                                    <w:t>Yes</w:t>
                                  </w:r>
                                  <w:r w:rsidRPr="007E2528">
                                    <w:rPr>
                                      <w:sz w:val="18"/>
                                    </w:rPr>
                                    <w:t>, contin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54BB03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1" o:spid="_x0000_s1026" type="#_x0000_t13" style="position:absolute;margin-left:-24.4pt;margin-top:-112.65pt;width:76.75pt;height:4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s/jiAIAAGYFAAAOAAAAZHJzL2Uyb0RvYy54bWysVEtv2zAMvg/YfxB0X50Y6cuoUwQtMgwo&#10;2qLp0LMiS7EwWdIoJXb260fJjpt1OQ3LQSFNfnyTN7ddo8lOgFfWlHR6NqFEGG4rZTYl/f66/HJF&#10;iQ/MVExbI0q6F57ezj9/umldIXJbW10JIGjE+KJ1Ja1DcEWWeV6Lhvkz64RBobTQsIAsbLIKWIvW&#10;G53lk8lF1lqoHFguvMev972QzpN9KQUPT1J6EYguKcYW0gvpXcc3m9+wYgPM1YoPYbB/iKJhyqDT&#10;0dQ9C4xsQf1lqlEcrLcynHHbZFZKxUXKAbOZTj5ks6qZEykXLI53Y5n8/zPLH3fPQFSFvaPEsAZb&#10;tACwbUFe1KYOZBor1DpfoOLKPcPAeSRjup2EJv5jIqRLVd2PVRVdIBw/Xl/OLq/OKeEoOs8v8mmy&#10;mb2DHfjwVdiGRKKkEB2nIFJF2e7BB3SLgINi9KhNfL3VqloqrRMDm/WdBrJj2OzlcoK/GD0Cj9SQ&#10;i9As5tRnkaiw16I3+yIk1gPjzpP7NIliNMs4Fybkg11tUDvCJIYwAqengDoc0h50I0ykCR2Bk1PA&#10;Pz2OiOTVmjCCG2UsnDJQ/Rg99/qH7PucY/qhW3dDZ9e22uNEgO1XxTu+VNiWB+bDMwPcDdwi3Pfw&#10;hI/Uti2pHShKagu/Tn2P+jiyKKWkxV0rqf+5ZSAo0d8MDvP1dDaLy5mY2flljgwcS9bHErNt7ix2&#10;GAcWo0tk1A/6QEqwzRuehUX0iiJmOPouKQ9wYO5CfwPwsHCxWCQ1XEjHwoNZOR6NxwLHgXvt3hi4&#10;YTYDDvWjPewlKz4MZ68bkcYutsFKlSY3lriv61B6XOY0l8PhidfimE9a7+dx/hsAAP//AwBQSwME&#10;FAAGAAgAAAAhAGwN71/jAAAADQEAAA8AAABkcnMvZG93bnJldi54bWxMj8FOwzAQRO9I/IO1SFxQ&#10;6zS4NApxKoRUuKBKlPbuxFsnEK+j2G0CX497gtvu7GjmbbGebMfOOPjWkYTFPAGGVDvdkpGw/9jM&#10;MmA+KNKqc4QSvtHDury+KlSu3UjveN4Fw2II+VxJaELoc8593aBVfu56pHg7usGqENfBcD2oMYbb&#10;jqdJ8sCtaik2NKrH5wbrr93JStjc/bTbQ5W9LI9v6asIn8bgYZTy9mZ6egQWcAp/ZrjgR3QoI1Pl&#10;TqQ96yTMRBbRQxzSdHkP7GJJxApYFaWFSAXwsuD/vyh/AQAA//8DAFBLAQItABQABgAIAAAAIQC2&#10;gziS/gAAAOEBAAATAAAAAAAAAAAAAAAAAAAAAABbQ29udGVudF9UeXBlc10ueG1sUEsBAi0AFAAG&#10;AAgAAAAhADj9If/WAAAAlAEAAAsAAAAAAAAAAAAAAAAALwEAAF9yZWxzLy5yZWxzUEsBAi0AFAAG&#10;AAgAAAAhACG+z+OIAgAAZgUAAA4AAAAAAAAAAAAAAAAALgIAAGRycy9lMm9Eb2MueG1sUEsBAi0A&#10;FAAGAAgAAAAhAGwN71/jAAAADQEAAA8AAAAAAAAAAAAAAAAA4gQAAGRycy9kb3ducmV2LnhtbFBL&#10;BQYAAAAABAAEAPMAAADyBQAAAAA=&#10;" adj="15770" fillcolor="white [3201]" strokecolor="red" strokeweight="1pt">
                      <v:textbox>
                        <w:txbxContent>
                          <w:p w14:paraId="1D2FD300" w14:textId="2524DC08" w:rsidR="00721FE1" w:rsidRPr="007E2528" w:rsidRDefault="00721FE1" w:rsidP="002735DB">
                            <w:pPr>
                              <w:ind w:left="-284" w:right="-347"/>
                              <w:jc w:val="center"/>
                              <w:rPr>
                                <w:sz w:val="18"/>
                              </w:rPr>
                            </w:pPr>
                            <w:r w:rsidRPr="007E2528">
                              <w:rPr>
                                <w:sz w:val="18"/>
                              </w:rPr>
                              <w:t xml:space="preserve">If </w:t>
                            </w:r>
                            <w:r w:rsidRPr="002735DB">
                              <w:rPr>
                                <w:b/>
                                <w:sz w:val="18"/>
                              </w:rPr>
                              <w:t>Yes</w:t>
                            </w:r>
                            <w:r w:rsidRPr="007E2528">
                              <w:rPr>
                                <w:sz w:val="18"/>
                              </w:rPr>
                              <w:t>, continu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037FC" w:rsidRPr="003509DB">
              <w:rPr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Yes</w:t>
            </w:r>
            <w:r w:rsidR="002037FC" w:rsidRPr="00363B3A">
              <w:rPr>
                <w:color w:val="000000" w:themeColor="text1"/>
                <w:sz w:val="18"/>
                <w:szCs w:val="18"/>
                <w:lang w:val="en-US"/>
              </w:rPr>
              <w:t xml:space="preserve"> - Conditional</w:t>
            </w:r>
          </w:p>
        </w:tc>
        <w:tc>
          <w:tcPr>
            <w:tcW w:w="132" w:type="pct"/>
            <w:vMerge/>
            <w:textDirection w:val="btLr"/>
          </w:tcPr>
          <w:p w14:paraId="15C26325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  <w:vAlign w:val="center"/>
          </w:tcPr>
          <w:p w14:paraId="5D623EE8" w14:textId="77777777" w:rsidR="002037FC" w:rsidRPr="00363B3A" w:rsidRDefault="002037FC" w:rsidP="002735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</w:rPr>
              <w:t>Patient likely needs</w:t>
            </w:r>
            <w:r w:rsidRPr="00363B3A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63B3A">
              <w:rPr>
                <w:b/>
                <w:color w:val="000000" w:themeColor="text1"/>
                <w:sz w:val="18"/>
                <w:szCs w:val="18"/>
                <w:u w:val="single"/>
              </w:rPr>
              <w:t>ANTIBIOTICS</w:t>
            </w:r>
          </w:p>
        </w:tc>
        <w:tc>
          <w:tcPr>
            <w:tcW w:w="261" w:type="pct"/>
            <w:textDirection w:val="btLr"/>
            <w:vAlign w:val="center"/>
          </w:tcPr>
          <w:p w14:paraId="1D143A87" w14:textId="77777777" w:rsidR="002037FC" w:rsidRPr="00363B3A" w:rsidRDefault="002037FC" w:rsidP="002735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63B3A">
              <w:rPr>
                <w:color w:val="000000" w:themeColor="text1"/>
                <w:sz w:val="18"/>
                <w:szCs w:val="18"/>
              </w:rPr>
              <w:t>Other - Something else but</w:t>
            </w:r>
            <w:r w:rsidRPr="00363B3A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63B3A">
              <w:rPr>
                <w:b/>
                <w:color w:val="000000" w:themeColor="text1"/>
                <w:sz w:val="18"/>
                <w:szCs w:val="18"/>
                <w:u w:val="single"/>
              </w:rPr>
              <w:t>NOT antibiotics</w:t>
            </w:r>
          </w:p>
        </w:tc>
        <w:tc>
          <w:tcPr>
            <w:tcW w:w="132" w:type="pct"/>
            <w:vMerge/>
            <w:textDirection w:val="btLr"/>
          </w:tcPr>
          <w:p w14:paraId="2C160444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textDirection w:val="btLr"/>
          </w:tcPr>
          <w:p w14:paraId="63AE7985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63B3A">
              <w:rPr>
                <w:color w:val="000000" w:themeColor="text1"/>
                <w:sz w:val="18"/>
                <w:szCs w:val="18"/>
              </w:rPr>
              <w:t>General Practitioner</w:t>
            </w:r>
          </w:p>
        </w:tc>
        <w:tc>
          <w:tcPr>
            <w:tcW w:w="198" w:type="pct"/>
            <w:textDirection w:val="btLr"/>
          </w:tcPr>
          <w:p w14:paraId="3778D4D5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63B3A">
              <w:rPr>
                <w:color w:val="000000" w:themeColor="text1"/>
                <w:sz w:val="18"/>
                <w:szCs w:val="18"/>
              </w:rPr>
              <w:t>Emergency Department</w:t>
            </w:r>
          </w:p>
        </w:tc>
        <w:tc>
          <w:tcPr>
            <w:tcW w:w="199" w:type="pct"/>
            <w:textDirection w:val="btLr"/>
          </w:tcPr>
          <w:p w14:paraId="3189D056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63B3A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10" w:type="pct"/>
            <w:vMerge/>
            <w:textDirection w:val="btLr"/>
          </w:tcPr>
          <w:p w14:paraId="0F0A4EBC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pct"/>
            <w:vMerge/>
            <w:textDirection w:val="btLr"/>
          </w:tcPr>
          <w:p w14:paraId="197B2D75" w14:textId="77777777" w:rsidR="002037FC" w:rsidRPr="00363B3A" w:rsidRDefault="002037FC" w:rsidP="00721F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E0CD6" w:rsidRPr="00363B3A" w14:paraId="3E051F93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7A770978" w14:textId="44F90920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</w:t>
            </w:r>
          </w:p>
        </w:tc>
        <w:tc>
          <w:tcPr>
            <w:tcW w:w="196" w:type="pct"/>
          </w:tcPr>
          <w:p w14:paraId="43B331F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4C907D7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5E2A029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CB1415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724066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0C15D9C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D4FC07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798738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E9495A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53ED7F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66EF77D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0BD568E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1525E15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942EA1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471BA7F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B074AE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31D1652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4922257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73900ADB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65992B35" w14:textId="4A9CD89B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</w:t>
            </w:r>
          </w:p>
        </w:tc>
        <w:tc>
          <w:tcPr>
            <w:tcW w:w="196" w:type="pct"/>
          </w:tcPr>
          <w:p w14:paraId="401B842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7AAA3F6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704E83A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F1E14B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</w:tcPr>
          <w:p w14:paraId="100D38A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  <w:textDirection w:val="btLr"/>
          </w:tcPr>
          <w:p w14:paraId="66430A6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textDirection w:val="btLr"/>
          </w:tcPr>
          <w:p w14:paraId="34F3D46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textDirection w:val="btLr"/>
          </w:tcPr>
          <w:p w14:paraId="0929823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textDirection w:val="btLr"/>
          </w:tcPr>
          <w:p w14:paraId="1874397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  <w:textDirection w:val="btLr"/>
          </w:tcPr>
          <w:p w14:paraId="3DCC5AE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extDirection w:val="btLr"/>
          </w:tcPr>
          <w:p w14:paraId="63C801E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textDirection w:val="btLr"/>
          </w:tcPr>
          <w:p w14:paraId="0AFD8DF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  <w:textDirection w:val="btLr"/>
          </w:tcPr>
          <w:p w14:paraId="3C3B825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extDirection w:val="btLr"/>
          </w:tcPr>
          <w:p w14:paraId="5204F08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  <w:textDirection w:val="btLr"/>
          </w:tcPr>
          <w:p w14:paraId="228BE3C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textDirection w:val="btLr"/>
          </w:tcPr>
          <w:p w14:paraId="6BAE0B6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  <w:textDirection w:val="btLr"/>
          </w:tcPr>
          <w:p w14:paraId="0EF76A0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  <w:textDirection w:val="btLr"/>
          </w:tcPr>
          <w:p w14:paraId="44AB1D4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07A8432F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77FD655F" w14:textId="5D5E4179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3</w:t>
            </w:r>
          </w:p>
        </w:tc>
        <w:tc>
          <w:tcPr>
            <w:tcW w:w="196" w:type="pct"/>
          </w:tcPr>
          <w:p w14:paraId="4F26EA6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22FBDCE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3356F93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AA4792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2C84E1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5967C2E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7CAD2B3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1A6044F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7A4252A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D68CC5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8742E8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3C28B8D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01490AB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A2D082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5C9F0C7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CAF564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4D8CC79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2CD1CCB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4058FA4A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5D26115A" w14:textId="7314171F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4</w:t>
            </w:r>
          </w:p>
        </w:tc>
        <w:tc>
          <w:tcPr>
            <w:tcW w:w="196" w:type="pct"/>
          </w:tcPr>
          <w:p w14:paraId="18749B2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4C7067B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0F47440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C08852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DE8D1C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57C4AA5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2EC8A14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61E0056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A3CD7E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B338053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1CECDF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35C0401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2B679783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402C384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7B78FF9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BF3573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7164EA4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477DCE1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28FFC4CB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3086B4DD" w14:textId="6878DEF5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5</w:t>
            </w:r>
          </w:p>
        </w:tc>
        <w:tc>
          <w:tcPr>
            <w:tcW w:w="196" w:type="pct"/>
          </w:tcPr>
          <w:p w14:paraId="3AD53CC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218A7F5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59449BB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816137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1F5BC9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0B507FB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2A4146C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2546422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13657D0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77B719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5C11F6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2CDE3D5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4E4B9D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35B9D7D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3599A36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21D7F0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209F11A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1173F80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10933F59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772D70D1" w14:textId="3F490C63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6</w:t>
            </w:r>
          </w:p>
        </w:tc>
        <w:tc>
          <w:tcPr>
            <w:tcW w:w="196" w:type="pct"/>
          </w:tcPr>
          <w:p w14:paraId="254DF04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A085C8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6DD203A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CE3E7E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E43691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3B23AD1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2B3158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B4CD5C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1DB1D39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4A0F065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D734A8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0AFF718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04B39A1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792A5D5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694B79F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F91FA5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6E3D31F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3CB1EB0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44F1C851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7BF1E2D7" w14:textId="2222E061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7</w:t>
            </w:r>
          </w:p>
        </w:tc>
        <w:tc>
          <w:tcPr>
            <w:tcW w:w="196" w:type="pct"/>
          </w:tcPr>
          <w:p w14:paraId="0998441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1784B0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6EE2C88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D34728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019C25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67423B2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72E4516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C1407D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77E26C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DA3D3A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0FA87B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6634D17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1355A51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7AB46C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60C7684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CF8752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42B2978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586C11C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60EA2AF9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0A9EB5E7" w14:textId="2FEFB987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8</w:t>
            </w:r>
          </w:p>
        </w:tc>
        <w:tc>
          <w:tcPr>
            <w:tcW w:w="196" w:type="pct"/>
          </w:tcPr>
          <w:p w14:paraId="05B516A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F3356F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3F9D22F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A525B2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47EEA3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63EB0E2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B8BACE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48755B4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593CB86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097BCF1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6DC4869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276D060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1C8D486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731EAB8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7AA6F7F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72829E4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18001AB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570E76A3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526D24A7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127F718B" w14:textId="02A80F6B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9</w:t>
            </w:r>
          </w:p>
        </w:tc>
        <w:tc>
          <w:tcPr>
            <w:tcW w:w="196" w:type="pct"/>
          </w:tcPr>
          <w:p w14:paraId="3E33A83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EC9A4E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78C7A74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E69309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47952E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7D6DC65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775F362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1AAD265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7FA4F66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768CBD1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03F94F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7241BD2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F03B9E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2CFF6FE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5E75492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4848BF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7BFAC6B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5EA7477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3B6653E2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4023E9A5" w14:textId="1325B340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0</w:t>
            </w:r>
          </w:p>
        </w:tc>
        <w:tc>
          <w:tcPr>
            <w:tcW w:w="196" w:type="pct"/>
          </w:tcPr>
          <w:p w14:paraId="3CC723A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EAF86C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6ED324B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5353E5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6A4E41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0ECE724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21033C0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1421B1E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BB2C5F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4461161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B98E19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1313666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A4B48C3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5336383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7F7D906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F1983E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60E60FA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74F3789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054D983F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5FACD7E5" w14:textId="2CCF98D4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1</w:t>
            </w:r>
          </w:p>
        </w:tc>
        <w:tc>
          <w:tcPr>
            <w:tcW w:w="196" w:type="pct"/>
          </w:tcPr>
          <w:p w14:paraId="04E3616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221BA36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19576B4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9BA33C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760C4E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266F0F4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0DA9576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48AF0F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514C33A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7366D01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A4A835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279E3B7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7C5BEBF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D7760B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17C6BA3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3DE32A3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4ED8914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654AE55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4BE556AB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0CD6679B" w14:textId="723A463E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6" w:type="pct"/>
          </w:tcPr>
          <w:p w14:paraId="18515A1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3F8C67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79E3AFD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EDD52F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BC4F72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4E4A145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0AFC306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7D948C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5CA4CC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2CEFDDC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91D298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3ECF56B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33EA48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53B17D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470ED83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1F8A986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2305145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14E90EB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721F8B14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383ACB11" w14:textId="305A9D0B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3</w:t>
            </w:r>
          </w:p>
        </w:tc>
        <w:tc>
          <w:tcPr>
            <w:tcW w:w="196" w:type="pct"/>
          </w:tcPr>
          <w:p w14:paraId="428D291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C6D152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3FD0E71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C3EFFA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7E190E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138046A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B236DF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93EEC9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5E06E50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498CE94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DDF0BC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30D4E01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71A493C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1C76FC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6B17D74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CAA51D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7D11EAE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336CDB2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4F281579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3F277567" w14:textId="1273D84B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4</w:t>
            </w:r>
          </w:p>
        </w:tc>
        <w:tc>
          <w:tcPr>
            <w:tcW w:w="196" w:type="pct"/>
          </w:tcPr>
          <w:p w14:paraId="67CFC31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287B241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17235F3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307AB6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848392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25C5951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27F559D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A854A3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67C7B5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0949943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FC8855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0AAF567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0393AA4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2F84A5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1A49090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7EEC436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48E3D6C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67B2BDC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5E25311F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4FCC9F0B" w14:textId="2D6B616C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5</w:t>
            </w:r>
          </w:p>
        </w:tc>
        <w:tc>
          <w:tcPr>
            <w:tcW w:w="196" w:type="pct"/>
          </w:tcPr>
          <w:p w14:paraId="77FE4BE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71B2ADC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6EC111B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FD2824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9DC0EE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1A3436D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028B32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146E430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50E252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AB5340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49A7E2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75E5CD0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0BF71D8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223455F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4CD234E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3745464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77A61E5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3AE77FF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7BF299E1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53DA5EE8" w14:textId="0FEA2617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</w:rPr>
              <w:t>16</w:t>
            </w:r>
          </w:p>
        </w:tc>
        <w:tc>
          <w:tcPr>
            <w:tcW w:w="196" w:type="pct"/>
          </w:tcPr>
          <w:p w14:paraId="7B77D2A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ED951D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3225AB0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6A1E0F8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E471A9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28D3FD8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7B2FD3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8A9E00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080468B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2C31740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03D9BB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568CA86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D2481B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2C90D74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4B9F35B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35DCFB3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799EFE6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63923B1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6DA395BE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25063E7B" w14:textId="10018ADD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7</w:t>
            </w:r>
          </w:p>
        </w:tc>
        <w:tc>
          <w:tcPr>
            <w:tcW w:w="196" w:type="pct"/>
          </w:tcPr>
          <w:p w14:paraId="7B97C45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853CDF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1210611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96A186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6363DB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39E9A43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534CAD1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F9820A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A2A228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4D7A754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6DF2B48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1305A48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A8562B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4A2A30D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4F9FD6A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41FADA3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4F92ABD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48D6A5C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7F5765D2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37B485EC" w14:textId="73802F57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8</w:t>
            </w:r>
          </w:p>
        </w:tc>
        <w:tc>
          <w:tcPr>
            <w:tcW w:w="196" w:type="pct"/>
          </w:tcPr>
          <w:p w14:paraId="238277C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F3A5E0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5D36A7C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4CF910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9FC810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66EFCE0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18C0AC2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2992F6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9BD71F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3C9025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16CA57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0015A85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9E7FC1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33BE696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2ADD74B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CD49A4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533070C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0463AFA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40CB7DD3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56EA31A8" w14:textId="30D55AF0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19</w:t>
            </w:r>
          </w:p>
        </w:tc>
        <w:tc>
          <w:tcPr>
            <w:tcW w:w="196" w:type="pct"/>
          </w:tcPr>
          <w:p w14:paraId="717FEA5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34E3CE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7B82A14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D73538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C58376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4F51A68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0A6E99E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0122AD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402A61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4A9AED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CA5780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42FB4D8F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DDB41B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1F73D58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39D2842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C2511F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152F920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5D026AE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4ABFEF86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59A6EF0D" w14:textId="37E5C1D5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0</w:t>
            </w:r>
          </w:p>
        </w:tc>
        <w:tc>
          <w:tcPr>
            <w:tcW w:w="196" w:type="pct"/>
          </w:tcPr>
          <w:p w14:paraId="742DB90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19207D0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0E68C7E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64CA1E18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8F1608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1F0FE9E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08D809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F89E3E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7F8518F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4C5DA97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03B6E9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430E2BF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11BA44E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31F324E5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57DB352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0F9278A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012B589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76F25BFD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10B5E489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4054BB60" w14:textId="21C02CC9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1</w:t>
            </w:r>
          </w:p>
        </w:tc>
        <w:tc>
          <w:tcPr>
            <w:tcW w:w="196" w:type="pct"/>
          </w:tcPr>
          <w:p w14:paraId="0DA5279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13ECC44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7D323A9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AFDD30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6955AE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6ACC517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B5D1E8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7E6865E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061B02E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54A13D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5E79EA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71BE696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0DF3EA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7F72A3F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6C0A2AA0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D1236E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1ED23D9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0291069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0900422B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2D0D18EA" w14:textId="0AF63BC4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2</w:t>
            </w:r>
          </w:p>
        </w:tc>
        <w:tc>
          <w:tcPr>
            <w:tcW w:w="196" w:type="pct"/>
          </w:tcPr>
          <w:p w14:paraId="6A819BE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945DC8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582A266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6410CEF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3E1538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264EC59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36FF712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0A48E3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3F13597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17A1B8A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2349E1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27A22C5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138B670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5FC99E9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26A9711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4D6432F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1804A6C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057F8AE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3EF22D91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69F73054" w14:textId="23F00B83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3</w:t>
            </w:r>
          </w:p>
        </w:tc>
        <w:tc>
          <w:tcPr>
            <w:tcW w:w="196" w:type="pct"/>
          </w:tcPr>
          <w:p w14:paraId="4B05F60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3EBB8F5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3C776DB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CB93FF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9D837A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76DB053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B63CDD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4EDCC09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05D55AF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510789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43EF538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4F63787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3611700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604A878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0BBFE63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BEF0DDD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7CF3C13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2E48EE7E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92FAE" w:rsidRPr="00363B3A" w14:paraId="45B9B9EC" w14:textId="77777777" w:rsidTr="00AE0C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6BCAECB0" w14:textId="6956E713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4</w:t>
            </w:r>
          </w:p>
        </w:tc>
        <w:tc>
          <w:tcPr>
            <w:tcW w:w="196" w:type="pct"/>
          </w:tcPr>
          <w:p w14:paraId="62E7140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55F8F0CB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4A3A6CD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E6D7C4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946387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65F00FCE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59B39F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6F0C64D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98491D2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7DDB14B4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8B6416A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62F85B7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6CD8F96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5AE3FDB1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7788481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42427D90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0BD7C3AC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6F7A6676" w14:textId="77777777" w:rsidR="002037FC" w:rsidRPr="00363B3A" w:rsidRDefault="002037FC" w:rsidP="002037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E0CD6" w:rsidRPr="00363B3A" w14:paraId="49D89515" w14:textId="77777777" w:rsidTr="00AE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Align w:val="center"/>
          </w:tcPr>
          <w:p w14:paraId="011E72B9" w14:textId="7F6201E7" w:rsidR="002037FC" w:rsidRPr="004C4682" w:rsidRDefault="002037FC" w:rsidP="00721FE1">
            <w:pPr>
              <w:spacing w:line="240" w:lineRule="auto"/>
              <w:jc w:val="center"/>
              <w:rPr>
                <w:color w:val="808080" w:themeColor="background1" w:themeShade="80"/>
                <w:sz w:val="18"/>
                <w:szCs w:val="18"/>
                <w:lang w:val="en-US"/>
              </w:rPr>
            </w:pPr>
            <w:r w:rsidRPr="004C4682">
              <w:rPr>
                <w:color w:val="808080" w:themeColor="background1" w:themeShade="80"/>
                <w:sz w:val="18"/>
                <w:szCs w:val="18"/>
                <w:lang w:val="en-US"/>
              </w:rPr>
              <w:t>25</w:t>
            </w:r>
          </w:p>
        </w:tc>
        <w:tc>
          <w:tcPr>
            <w:tcW w:w="196" w:type="pct"/>
          </w:tcPr>
          <w:p w14:paraId="0823CA7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601B3E5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" w:type="pct"/>
            <w:vMerge/>
          </w:tcPr>
          <w:p w14:paraId="1032EE9A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CF8501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2D24E9B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" w:type="pct"/>
            <w:vMerge/>
          </w:tcPr>
          <w:p w14:paraId="7C26817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6C40D132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</w:tcPr>
          <w:p w14:paraId="0DA662D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</w:tcPr>
          <w:p w14:paraId="432A15A3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408CF80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B137735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</w:tcPr>
          <w:p w14:paraId="34D13094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" w:type="pct"/>
            <w:vMerge/>
          </w:tcPr>
          <w:p w14:paraId="58416F36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61545577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" w:type="pct"/>
          </w:tcPr>
          <w:p w14:paraId="7B5F90D1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14:paraId="1C4392EC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0" w:type="pct"/>
            <w:vMerge/>
          </w:tcPr>
          <w:p w14:paraId="676817E9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22" w:type="pct"/>
          </w:tcPr>
          <w:p w14:paraId="1F6A3DFB" w14:textId="77777777" w:rsidR="002037FC" w:rsidRPr="00363B3A" w:rsidRDefault="002037FC" w:rsidP="002037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329E58F" w14:textId="77777777" w:rsidR="00AE0CD6" w:rsidRDefault="00AE0CD6" w:rsidP="00AE0CD6">
      <w:pPr>
        <w:jc w:val="right"/>
        <w:rPr>
          <w:lang w:val="en-US"/>
        </w:rPr>
      </w:pPr>
      <w:r>
        <w:rPr>
          <w:b/>
          <w:lang w:val="en-US"/>
        </w:rPr>
        <w:t>CONTINUED OVERLEAF…</w:t>
      </w:r>
    </w:p>
    <w:p w14:paraId="48DC965E" w14:textId="51ADA9DF" w:rsidR="004C4682" w:rsidRDefault="004C4682" w:rsidP="00AE0CD6">
      <w:pPr>
        <w:pStyle w:val="Footer"/>
        <w:rPr>
          <w:lang w:val="en-US"/>
        </w:rPr>
      </w:pPr>
    </w:p>
    <w:p w14:paraId="7CBFDFC3" w14:textId="77777777" w:rsidR="00721FE1" w:rsidRDefault="00721FE1" w:rsidP="004C4682">
      <w:pPr>
        <w:rPr>
          <w:lang w:val="en-US"/>
        </w:rPr>
      </w:pPr>
    </w:p>
    <w:p w14:paraId="7E43AB3B" w14:textId="4C6F8752" w:rsidR="00F72FD4" w:rsidRPr="003664C3" w:rsidRDefault="00F72FD4" w:rsidP="00F72FD4">
      <w:pPr>
        <w:pStyle w:val="Heading1"/>
      </w:pPr>
      <w:r>
        <w:t>Additional inform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363"/>
      </w:tblGrid>
      <w:tr w:rsidR="00717E90" w14:paraId="70A895FF" w14:textId="77777777" w:rsidTr="00B874ED">
        <w:tc>
          <w:tcPr>
            <w:tcW w:w="2438" w:type="pct"/>
            <w:vMerge w:val="restart"/>
            <w:tcBorders>
              <w:right w:val="single" w:sz="4" w:space="0" w:color="auto"/>
            </w:tcBorders>
          </w:tcPr>
          <w:p w14:paraId="299D72DB" w14:textId="77777777" w:rsidR="00717E90" w:rsidRDefault="00717E90" w:rsidP="00721FE1">
            <w:pPr>
              <w:pStyle w:val="Heading2"/>
            </w:pPr>
            <w:r>
              <w:t>About the Data collection period</w:t>
            </w:r>
          </w:p>
          <w:p w14:paraId="37D29344" w14:textId="17ED581A" w:rsidR="00717E90" w:rsidRDefault="00717E90" w:rsidP="00721FE1">
            <w:pPr>
              <w:spacing w:after="120"/>
            </w:pPr>
            <w:r>
              <w:t xml:space="preserve">With respect to the pharmacists collecting data, the pharmacists </w:t>
            </w:r>
            <w:r w:rsidRPr="00680826">
              <w:rPr>
                <w:b/>
              </w:rPr>
              <w:t>mainly</w:t>
            </w:r>
            <w:r>
              <w:t xml:space="preserve"> worked:</w:t>
            </w:r>
          </w:p>
          <w:p w14:paraId="24685FDC" w14:textId="77777777" w:rsidR="00717E90" w:rsidRDefault="00717E90" w:rsidP="00F72FD4">
            <w:pPr>
              <w:pStyle w:val="ListParagraph"/>
              <w:numPr>
                <w:ilvl w:val="0"/>
                <w:numId w:val="6"/>
              </w:numPr>
              <w:spacing w:before="0" w:after="120" w:line="240" w:lineRule="auto"/>
            </w:pPr>
            <w:r>
              <w:t>as the sole pharmacist</w:t>
            </w:r>
          </w:p>
          <w:p w14:paraId="533251B0" w14:textId="604628A2" w:rsidR="00717E90" w:rsidRDefault="00717E90" w:rsidP="00F72FD4">
            <w:pPr>
              <w:pStyle w:val="ListParagraph"/>
              <w:numPr>
                <w:ilvl w:val="0"/>
                <w:numId w:val="6"/>
              </w:numPr>
              <w:spacing w:before="0" w:after="120" w:line="240" w:lineRule="auto"/>
            </w:pPr>
            <w:r>
              <w:t>with other pharmacist</w:t>
            </w:r>
            <w:r w:rsidR="00EE3269">
              <w:t>(s)</w:t>
            </w:r>
          </w:p>
          <w:p w14:paraId="4C74B3D0" w14:textId="77777777" w:rsidR="00717E90" w:rsidRDefault="00717E90" w:rsidP="00721FE1">
            <w:pPr>
              <w:spacing w:after="120"/>
            </w:pPr>
          </w:p>
          <w:p w14:paraId="61732540" w14:textId="52F18767" w:rsidR="00225E4D" w:rsidRDefault="00717E90" w:rsidP="00721FE1">
            <w:pPr>
              <w:spacing w:after="120"/>
            </w:pPr>
            <w:r>
              <w:t xml:space="preserve">With respect to </w:t>
            </w:r>
            <w:r w:rsidR="003C0EB5">
              <w:t>the data collection period</w:t>
            </w:r>
            <w:r>
              <w:t xml:space="preserve">, </w:t>
            </w:r>
            <w:r w:rsidR="003C0EB5">
              <w:t xml:space="preserve">was </w:t>
            </w:r>
            <w:r w:rsidR="00E27ECC">
              <w:t xml:space="preserve">data collected </w:t>
            </w:r>
            <w:r w:rsidR="00946E8F">
              <w:t xml:space="preserve">during </w:t>
            </w:r>
            <w:r w:rsidR="000E0567">
              <w:t>(tick all the apply):</w:t>
            </w:r>
          </w:p>
          <w:p w14:paraId="5C90C50B" w14:textId="31B0463A" w:rsidR="00225E4D" w:rsidRDefault="00225E4D" w:rsidP="00225E4D">
            <w:pPr>
              <w:pStyle w:val="ListParagraph"/>
              <w:numPr>
                <w:ilvl w:val="0"/>
                <w:numId w:val="7"/>
              </w:numPr>
              <w:spacing w:before="0" w:after="120" w:line="240" w:lineRule="auto"/>
            </w:pPr>
            <w:r>
              <w:t>Week</w:t>
            </w:r>
            <w:r w:rsidRPr="00946E8F">
              <w:rPr>
                <w:u w:val="single"/>
              </w:rPr>
              <w:t>day</w:t>
            </w:r>
            <w:r w:rsidR="00946E8F">
              <w:t>:</w:t>
            </w:r>
            <w:r>
              <w:t xml:space="preserve"> normal office hours (Mon-Fri, 9-5)</w:t>
            </w:r>
          </w:p>
          <w:p w14:paraId="38E41B2D" w14:textId="7EF18300" w:rsidR="00225E4D" w:rsidRDefault="00946E8F" w:rsidP="00225E4D">
            <w:pPr>
              <w:pStyle w:val="ListParagraph"/>
              <w:numPr>
                <w:ilvl w:val="0"/>
                <w:numId w:val="7"/>
              </w:numPr>
              <w:spacing w:before="0" w:after="120" w:line="240" w:lineRule="auto"/>
            </w:pPr>
            <w:r>
              <w:t>Week</w:t>
            </w:r>
            <w:r w:rsidRPr="00946E8F">
              <w:rPr>
                <w:u w:val="single"/>
              </w:rPr>
              <w:t>day</w:t>
            </w:r>
            <w:r w:rsidR="00225E4D">
              <w:t xml:space="preserve">: </w:t>
            </w:r>
            <w:r w:rsidR="00225E4D" w:rsidRPr="00946E8F">
              <w:rPr>
                <w:i/>
              </w:rPr>
              <w:t>outside</w:t>
            </w:r>
            <w:r w:rsidR="00225E4D">
              <w:t xml:space="preserve"> of normal office hours </w:t>
            </w:r>
          </w:p>
          <w:p w14:paraId="3CC4AAF3" w14:textId="6B66249E" w:rsidR="00225E4D" w:rsidRDefault="00225E4D" w:rsidP="00225E4D">
            <w:pPr>
              <w:pStyle w:val="ListParagraph"/>
              <w:numPr>
                <w:ilvl w:val="0"/>
                <w:numId w:val="7"/>
              </w:numPr>
              <w:spacing w:before="0" w:after="120" w:line="240" w:lineRule="auto"/>
            </w:pPr>
            <w:r>
              <w:t>Week</w:t>
            </w:r>
            <w:r w:rsidRPr="00946E8F">
              <w:rPr>
                <w:u w:val="single"/>
              </w:rPr>
              <w:t>end</w:t>
            </w:r>
          </w:p>
          <w:p w14:paraId="605CEA5E" w14:textId="77777777" w:rsidR="00717E90" w:rsidRDefault="00717E90" w:rsidP="00721FE1">
            <w:pPr>
              <w:spacing w:after="120"/>
            </w:pPr>
          </w:p>
          <w:p w14:paraId="6797F907" w14:textId="3F429035" w:rsidR="00717E90" w:rsidRDefault="00717E90" w:rsidP="00721FE1">
            <w:pPr>
              <w:spacing w:after="160" w:line="259" w:lineRule="auto"/>
            </w:pPr>
            <w:r>
              <w:t xml:space="preserve">On average, how “busy” was the pharmacy during </w:t>
            </w:r>
            <w:r w:rsidR="00CE0843">
              <w:t xml:space="preserve">the </w:t>
            </w:r>
            <w:r>
              <w:t>data collection</w:t>
            </w:r>
            <w:r w:rsidR="00CE0843">
              <w:t xml:space="preserve"> period?</w:t>
            </w:r>
          </w:p>
          <w:p w14:paraId="4C397C6D" w14:textId="77777777" w:rsidR="00717E90" w:rsidRDefault="00717E90" w:rsidP="00F72FD4">
            <w:pPr>
              <w:pStyle w:val="ListParagraph"/>
              <w:numPr>
                <w:ilvl w:val="0"/>
                <w:numId w:val="1"/>
              </w:numPr>
              <w:spacing w:before="0" w:after="160" w:line="259" w:lineRule="auto"/>
            </w:pPr>
            <w:r>
              <w:t xml:space="preserve">Very busy </w:t>
            </w:r>
          </w:p>
          <w:p w14:paraId="5467373D" w14:textId="77777777" w:rsidR="00717E90" w:rsidRDefault="00717E90" w:rsidP="00F72FD4">
            <w:pPr>
              <w:pStyle w:val="ListParagraph"/>
              <w:numPr>
                <w:ilvl w:val="0"/>
                <w:numId w:val="1"/>
              </w:numPr>
              <w:spacing w:before="0" w:after="160" w:line="259" w:lineRule="auto"/>
            </w:pPr>
            <w:r>
              <w:t>Busier than usual</w:t>
            </w:r>
          </w:p>
          <w:p w14:paraId="16BF109B" w14:textId="77777777" w:rsidR="00717E90" w:rsidRDefault="00717E90" w:rsidP="00F72FD4">
            <w:pPr>
              <w:pStyle w:val="ListParagraph"/>
              <w:numPr>
                <w:ilvl w:val="0"/>
                <w:numId w:val="1"/>
              </w:numPr>
              <w:spacing w:before="0" w:after="160" w:line="259" w:lineRule="auto"/>
            </w:pPr>
            <w:r>
              <w:t>Average</w:t>
            </w:r>
          </w:p>
          <w:p w14:paraId="3AECBDEF" w14:textId="77777777" w:rsidR="00717E90" w:rsidRDefault="00717E90" w:rsidP="00F72FD4">
            <w:pPr>
              <w:pStyle w:val="ListParagraph"/>
              <w:numPr>
                <w:ilvl w:val="0"/>
                <w:numId w:val="1"/>
              </w:numPr>
              <w:spacing w:before="0" w:after="160" w:line="259" w:lineRule="auto"/>
            </w:pPr>
            <w:r>
              <w:t>Quiet</w:t>
            </w:r>
          </w:p>
          <w:p w14:paraId="273F596F" w14:textId="77777777" w:rsidR="00717E90" w:rsidRDefault="00717E90" w:rsidP="00F72FD4">
            <w:pPr>
              <w:pStyle w:val="ListParagraph"/>
              <w:numPr>
                <w:ilvl w:val="0"/>
                <w:numId w:val="1"/>
              </w:numPr>
              <w:spacing w:before="0" w:after="160" w:line="259" w:lineRule="auto"/>
            </w:pPr>
            <w:r>
              <w:t>Very quiet</w:t>
            </w:r>
          </w:p>
          <w:p w14:paraId="4456C879" w14:textId="77777777" w:rsidR="00717E90" w:rsidRDefault="00717E90" w:rsidP="00721FE1">
            <w:pPr>
              <w:spacing w:after="160" w:line="259" w:lineRule="auto"/>
            </w:pPr>
          </w:p>
          <w:p w14:paraId="050CE601" w14:textId="69EFCD81" w:rsidR="00717E90" w:rsidRDefault="00717E90" w:rsidP="00721FE1">
            <w:pPr>
              <w:pStyle w:val="ListParagraph"/>
              <w:spacing w:before="0" w:after="120"/>
              <w:ind w:left="360"/>
            </w:pPr>
          </w:p>
        </w:tc>
        <w:tc>
          <w:tcPr>
            <w:tcW w:w="2562" w:type="pct"/>
            <w:tcBorders>
              <w:left w:val="single" w:sz="4" w:space="0" w:color="auto"/>
            </w:tcBorders>
          </w:tcPr>
          <w:p w14:paraId="5AE079AC" w14:textId="110666D2" w:rsidR="00717E90" w:rsidRDefault="00717E90" w:rsidP="00721FE1">
            <w:pPr>
              <w:pStyle w:val="Heading2"/>
            </w:pPr>
            <w:r>
              <w:t>About the pharmacy</w:t>
            </w:r>
          </w:p>
        </w:tc>
      </w:tr>
      <w:tr w:rsidR="00717E90" w14:paraId="226114C7" w14:textId="77777777" w:rsidTr="00B874ED">
        <w:tc>
          <w:tcPr>
            <w:tcW w:w="2438" w:type="pct"/>
            <w:vMerge/>
            <w:tcBorders>
              <w:right w:val="single" w:sz="4" w:space="0" w:color="auto"/>
            </w:tcBorders>
          </w:tcPr>
          <w:p w14:paraId="3338823E" w14:textId="77777777" w:rsidR="00717E90" w:rsidRDefault="00717E90" w:rsidP="00721FE1">
            <w:pPr>
              <w:pStyle w:val="ListParagraph"/>
              <w:spacing w:before="0" w:after="120"/>
              <w:ind w:left="360"/>
            </w:pPr>
          </w:p>
        </w:tc>
        <w:tc>
          <w:tcPr>
            <w:tcW w:w="2562" w:type="pct"/>
            <w:tcBorders>
              <w:left w:val="single" w:sz="4" w:space="0" w:color="auto"/>
            </w:tcBorders>
          </w:tcPr>
          <w:p w14:paraId="19E9457D" w14:textId="77777777" w:rsidR="00717E90" w:rsidRDefault="00717E90" w:rsidP="00721FE1">
            <w:pPr>
              <w:pStyle w:val="Heading3"/>
            </w:pPr>
            <w:r>
              <w:t>Pharmacy Type</w:t>
            </w:r>
          </w:p>
          <w:p w14:paraId="251B9265" w14:textId="77777777" w:rsidR="00717E90" w:rsidRDefault="00717E90" w:rsidP="00F72FD4">
            <w:pPr>
              <w:pStyle w:val="ListParagraph"/>
              <w:numPr>
                <w:ilvl w:val="0"/>
                <w:numId w:val="2"/>
              </w:numPr>
              <w:spacing w:before="0" w:after="160" w:line="259" w:lineRule="auto"/>
            </w:pPr>
            <w:r>
              <w:t>Chain pharmacy</w:t>
            </w:r>
          </w:p>
          <w:p w14:paraId="2DCBF932" w14:textId="77777777" w:rsidR="00717E90" w:rsidRDefault="00717E90" w:rsidP="00F72FD4">
            <w:pPr>
              <w:pStyle w:val="ListParagraph"/>
              <w:numPr>
                <w:ilvl w:val="0"/>
                <w:numId w:val="2"/>
              </w:numPr>
              <w:spacing w:before="0" w:after="160" w:line="259" w:lineRule="auto"/>
            </w:pPr>
            <w:r>
              <w:t>Independent pharmacy</w:t>
            </w:r>
          </w:p>
          <w:p w14:paraId="0523B81A" w14:textId="77777777" w:rsidR="00717E90" w:rsidRDefault="00717E90" w:rsidP="00721FE1">
            <w:pPr>
              <w:pStyle w:val="Heading3"/>
            </w:pPr>
            <w:r>
              <w:t>Pharmacy location information:</w:t>
            </w:r>
          </w:p>
          <w:p w14:paraId="465A751E" w14:textId="77777777" w:rsidR="00717E90" w:rsidRPr="00875AD3" w:rsidRDefault="00717E90" w:rsidP="00721FE1"/>
          <w:p w14:paraId="174BD82B" w14:textId="77777777" w:rsidR="00717E90" w:rsidRDefault="00717E90" w:rsidP="00721FE1">
            <w:pPr>
              <w:spacing w:after="160" w:line="259" w:lineRule="auto"/>
            </w:pPr>
            <w:r>
              <w:t>Pharmacy postcode: _____</w:t>
            </w:r>
          </w:p>
          <w:p w14:paraId="53B09C0C" w14:textId="77777777" w:rsidR="00717E90" w:rsidRDefault="00717E90" w:rsidP="00721FE1">
            <w:pPr>
              <w:pStyle w:val="ListParagraph"/>
              <w:spacing w:before="0"/>
              <w:ind w:left="357"/>
            </w:pPr>
          </w:p>
          <w:p w14:paraId="395F5B91" w14:textId="77777777" w:rsidR="00717E90" w:rsidRDefault="00717E90" w:rsidP="00721FE1">
            <w:pPr>
              <w:spacing w:after="160" w:line="259" w:lineRule="auto"/>
            </w:pPr>
            <w:r>
              <w:t>State or territory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3"/>
              <w:gridCol w:w="1409"/>
              <w:gridCol w:w="1177"/>
              <w:gridCol w:w="1268"/>
            </w:tblGrid>
            <w:tr w:rsidR="00717E90" w14:paraId="26940D66" w14:textId="77777777" w:rsidTr="00721FE1">
              <w:tc>
                <w:tcPr>
                  <w:tcW w:w="1687" w:type="dxa"/>
                </w:tcPr>
                <w:p w14:paraId="1A489009" w14:textId="77777777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Qld</w:t>
                  </w:r>
                </w:p>
              </w:tc>
              <w:tc>
                <w:tcPr>
                  <w:tcW w:w="1995" w:type="dxa"/>
                </w:tcPr>
                <w:p w14:paraId="6CCA723F" w14:textId="0EAE6DE5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Vic</w:t>
                  </w:r>
                </w:p>
              </w:tc>
              <w:tc>
                <w:tcPr>
                  <w:tcW w:w="1379" w:type="dxa"/>
                </w:tcPr>
                <w:p w14:paraId="2D8DD7F2" w14:textId="77777777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NSW</w:t>
                  </w:r>
                </w:p>
              </w:tc>
              <w:tc>
                <w:tcPr>
                  <w:tcW w:w="1687" w:type="dxa"/>
                </w:tcPr>
                <w:p w14:paraId="35A21889" w14:textId="77777777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Tas</w:t>
                  </w:r>
                </w:p>
              </w:tc>
            </w:tr>
            <w:tr w:rsidR="00717E90" w14:paraId="4231A0AD" w14:textId="77777777" w:rsidTr="00721FE1">
              <w:tc>
                <w:tcPr>
                  <w:tcW w:w="1687" w:type="dxa"/>
                </w:tcPr>
                <w:p w14:paraId="18D2BC6D" w14:textId="77777777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ACT</w:t>
                  </w:r>
                </w:p>
              </w:tc>
              <w:tc>
                <w:tcPr>
                  <w:tcW w:w="1995" w:type="dxa"/>
                </w:tcPr>
                <w:p w14:paraId="6793682E" w14:textId="77777777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NT</w:t>
                  </w:r>
                </w:p>
              </w:tc>
              <w:tc>
                <w:tcPr>
                  <w:tcW w:w="1379" w:type="dxa"/>
                </w:tcPr>
                <w:p w14:paraId="1D108A99" w14:textId="77777777" w:rsidR="00717E90" w:rsidRDefault="00717E90" w:rsidP="00F72FD4">
                  <w:pPr>
                    <w:pStyle w:val="ListParagraph"/>
                    <w:numPr>
                      <w:ilvl w:val="0"/>
                      <w:numId w:val="3"/>
                    </w:numPr>
                    <w:spacing w:before="0" w:after="160" w:line="259" w:lineRule="auto"/>
                  </w:pPr>
                  <w:r>
                    <w:t>WA</w:t>
                  </w:r>
                </w:p>
              </w:tc>
              <w:tc>
                <w:tcPr>
                  <w:tcW w:w="1687" w:type="dxa"/>
                </w:tcPr>
                <w:p w14:paraId="1EA1D9EA" w14:textId="77777777" w:rsidR="00717E90" w:rsidRDefault="00717E90" w:rsidP="00721FE1">
                  <w:pPr>
                    <w:pStyle w:val="ListParagraph"/>
                    <w:spacing w:before="0" w:after="160" w:line="259" w:lineRule="auto"/>
                  </w:pPr>
                </w:p>
              </w:tc>
            </w:tr>
          </w:tbl>
          <w:p w14:paraId="04EDEF4F" w14:textId="77777777" w:rsidR="00717E90" w:rsidRDefault="00717E90" w:rsidP="00721FE1">
            <w:pPr>
              <w:spacing w:after="160" w:line="259" w:lineRule="auto"/>
            </w:pPr>
          </w:p>
          <w:p w14:paraId="370250BD" w14:textId="77777777" w:rsidR="00717E90" w:rsidRDefault="00717E90" w:rsidP="00721FE1">
            <w:pPr>
              <w:spacing w:after="160" w:line="259" w:lineRule="auto"/>
            </w:pPr>
            <w:r>
              <w:t>Region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20"/>
              <w:gridCol w:w="2121"/>
            </w:tblGrid>
            <w:tr w:rsidR="00717E90" w14:paraId="069F33E6" w14:textId="77777777" w:rsidTr="00721FE1">
              <w:tc>
                <w:tcPr>
                  <w:tcW w:w="2120" w:type="dxa"/>
                </w:tcPr>
                <w:p w14:paraId="6EE02E7C" w14:textId="77777777" w:rsidR="00717E90" w:rsidRDefault="00717E90" w:rsidP="00F72FD4">
                  <w:pPr>
                    <w:pStyle w:val="ListParagraph"/>
                    <w:numPr>
                      <w:ilvl w:val="0"/>
                      <w:numId w:val="5"/>
                    </w:numPr>
                    <w:spacing w:before="0" w:after="160" w:line="259" w:lineRule="auto"/>
                  </w:pPr>
                  <w:r>
                    <w:t>Urban</w:t>
                  </w:r>
                </w:p>
              </w:tc>
              <w:tc>
                <w:tcPr>
                  <w:tcW w:w="2121" w:type="dxa"/>
                </w:tcPr>
                <w:p w14:paraId="2964445C" w14:textId="77777777" w:rsidR="00717E90" w:rsidRDefault="00717E90" w:rsidP="00F72FD4">
                  <w:pPr>
                    <w:pStyle w:val="ListParagraph"/>
                    <w:numPr>
                      <w:ilvl w:val="0"/>
                      <w:numId w:val="5"/>
                    </w:numPr>
                    <w:spacing w:before="0" w:after="160" w:line="259" w:lineRule="auto"/>
                  </w:pPr>
                  <w:r>
                    <w:t>Regional</w:t>
                  </w:r>
                </w:p>
              </w:tc>
            </w:tr>
            <w:tr w:rsidR="00717E90" w14:paraId="6EFB6833" w14:textId="77777777" w:rsidTr="00721FE1">
              <w:tc>
                <w:tcPr>
                  <w:tcW w:w="2120" w:type="dxa"/>
                </w:tcPr>
                <w:p w14:paraId="2496B40E" w14:textId="77777777" w:rsidR="00717E90" w:rsidRDefault="00717E90" w:rsidP="00F72FD4">
                  <w:pPr>
                    <w:pStyle w:val="ListParagraph"/>
                    <w:numPr>
                      <w:ilvl w:val="0"/>
                      <w:numId w:val="5"/>
                    </w:numPr>
                    <w:spacing w:before="0" w:after="160" w:line="259" w:lineRule="auto"/>
                  </w:pPr>
                  <w:r>
                    <w:t>Rural</w:t>
                  </w:r>
                </w:p>
              </w:tc>
              <w:tc>
                <w:tcPr>
                  <w:tcW w:w="2121" w:type="dxa"/>
                </w:tcPr>
                <w:p w14:paraId="44864B16" w14:textId="77777777" w:rsidR="00717E90" w:rsidRDefault="00717E90" w:rsidP="00F72FD4">
                  <w:pPr>
                    <w:pStyle w:val="ListParagraph"/>
                    <w:numPr>
                      <w:ilvl w:val="0"/>
                      <w:numId w:val="5"/>
                    </w:numPr>
                    <w:spacing w:before="0" w:after="160" w:line="259" w:lineRule="auto"/>
                  </w:pPr>
                  <w:r>
                    <w:t>Remote</w:t>
                  </w:r>
                </w:p>
              </w:tc>
            </w:tr>
          </w:tbl>
          <w:p w14:paraId="3DD96B3B" w14:textId="77777777" w:rsidR="00717E90" w:rsidRDefault="00717E90" w:rsidP="00721FE1">
            <w:pPr>
              <w:spacing w:after="160" w:line="259" w:lineRule="auto"/>
            </w:pPr>
          </w:p>
          <w:p w14:paraId="58F39644" w14:textId="2483D079" w:rsidR="00717E90" w:rsidRDefault="007E3B83" w:rsidP="00721FE1">
            <w:pPr>
              <w:spacing w:after="160" w:line="259" w:lineRule="auto"/>
            </w:pPr>
            <w:r>
              <w:t>Which best describes the location of the pharmacy</w:t>
            </w:r>
            <w:r w:rsidR="00717E90">
              <w:t>:</w:t>
            </w:r>
          </w:p>
          <w:p w14:paraId="24F81DF0" w14:textId="77777777" w:rsidR="0093569E" w:rsidRDefault="0093569E" w:rsidP="0093569E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Next to/ collocated with GP Clinic</w:t>
            </w:r>
          </w:p>
          <w:p w14:paraId="5DA15621" w14:textId="77777777" w:rsidR="0093569E" w:rsidRDefault="0093569E" w:rsidP="0093569E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Medical centre</w:t>
            </w:r>
          </w:p>
          <w:p w14:paraId="117216F1" w14:textId="77777777" w:rsidR="0093569E" w:rsidRDefault="0093569E" w:rsidP="0093569E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Hospital</w:t>
            </w:r>
          </w:p>
          <w:p w14:paraId="28BC570B" w14:textId="5C641C68" w:rsidR="007E3B83" w:rsidRDefault="007E3B83" w:rsidP="007E3B83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Street: shopping-strip</w:t>
            </w:r>
          </w:p>
          <w:p w14:paraId="0D300555" w14:textId="5A09101F" w:rsidR="007E3B83" w:rsidRDefault="007E3B83" w:rsidP="007E3B83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Street: non-shopping strip</w:t>
            </w:r>
          </w:p>
          <w:p w14:paraId="430EECFF" w14:textId="06493FDC" w:rsidR="007E3B83" w:rsidRDefault="007E3B83" w:rsidP="007E3B83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In a shopping centre</w:t>
            </w:r>
          </w:p>
          <w:p w14:paraId="65705B07" w14:textId="5DD89FFC" w:rsidR="00717E90" w:rsidRDefault="007E3B83" w:rsidP="007E3B83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 xml:space="preserve">Other: ______________ </w:t>
            </w:r>
            <w:r w:rsidR="00717E90">
              <w:t xml:space="preserve"> </w:t>
            </w:r>
          </w:p>
        </w:tc>
      </w:tr>
    </w:tbl>
    <w:p w14:paraId="0166EC17" w14:textId="77777777" w:rsidR="00F72FD4" w:rsidRDefault="00F72FD4" w:rsidP="00F72FD4">
      <w:pPr>
        <w:spacing w:after="160" w:line="259" w:lineRule="auto"/>
      </w:pPr>
    </w:p>
    <w:p w14:paraId="3A6104BC" w14:textId="6FDCF037" w:rsidR="008C2D8C" w:rsidRDefault="008C2D8C"/>
    <w:p w14:paraId="09F85EC0" w14:textId="1857AD77" w:rsidR="006B1A1F" w:rsidRPr="006B1A1F" w:rsidRDefault="006B1A1F" w:rsidP="006B1A1F"/>
    <w:p w14:paraId="76A66D2B" w14:textId="69B6FAA3" w:rsidR="006B1A1F" w:rsidRPr="006B1A1F" w:rsidRDefault="006B1A1F" w:rsidP="006B1A1F"/>
    <w:p w14:paraId="2BBA2E56" w14:textId="20905B08" w:rsidR="006B1A1F" w:rsidRPr="006B1A1F" w:rsidRDefault="006B1A1F" w:rsidP="006B1A1F"/>
    <w:p w14:paraId="5D0107D0" w14:textId="0B95A276" w:rsidR="006B1A1F" w:rsidRPr="006B1A1F" w:rsidRDefault="006B1A1F" w:rsidP="006B1A1F"/>
    <w:p w14:paraId="068651ED" w14:textId="6A01A864" w:rsidR="006B1A1F" w:rsidRPr="006B1A1F" w:rsidRDefault="006B1A1F" w:rsidP="006B1A1F"/>
    <w:p w14:paraId="5CA6067A" w14:textId="685363B7" w:rsidR="006B1A1F" w:rsidRPr="006B1A1F" w:rsidRDefault="006B1A1F" w:rsidP="006B1A1F"/>
    <w:p w14:paraId="4AFDB4B3" w14:textId="42CB6F46" w:rsidR="006B1A1F" w:rsidRDefault="001D6E47" w:rsidP="001D6E47">
      <w:pPr>
        <w:spacing w:after="160" w:line="259" w:lineRule="auto"/>
        <w:jc w:val="center"/>
        <w:rPr>
          <w:b/>
        </w:rPr>
      </w:pPr>
      <w:r>
        <w:rPr>
          <w:b/>
        </w:rPr>
        <w:t>END OF SURVEY</w:t>
      </w:r>
    </w:p>
    <w:p w14:paraId="1178A999" w14:textId="5D0F0BE7" w:rsidR="002D166B" w:rsidRDefault="002D166B" w:rsidP="001D6E47">
      <w:pPr>
        <w:spacing w:after="160" w:line="259" w:lineRule="auto"/>
        <w:jc w:val="center"/>
        <w:rPr>
          <w:b/>
        </w:rPr>
      </w:pPr>
    </w:p>
    <w:p w14:paraId="67BEA51F" w14:textId="22DEBEAA" w:rsidR="00960FC6" w:rsidRPr="00565C3A" w:rsidRDefault="002D166B" w:rsidP="00960FC6">
      <w:pPr>
        <w:rPr>
          <w:b/>
          <w:sz w:val="32"/>
          <w:szCs w:val="32"/>
        </w:rPr>
      </w:pPr>
      <w:r>
        <w:t xml:space="preserve">After you have completed the data collection sheet, please email to the study coordinator: </w:t>
      </w:r>
    </w:p>
    <w:p w14:paraId="76E60B2C" w14:textId="303D081A" w:rsidR="00565C3A" w:rsidRPr="00565C3A" w:rsidRDefault="00565C3A" w:rsidP="001D6E47">
      <w:pPr>
        <w:spacing w:after="160" w:line="259" w:lineRule="auto"/>
        <w:jc w:val="center"/>
        <w:rPr>
          <w:b/>
          <w:sz w:val="32"/>
          <w:szCs w:val="32"/>
        </w:rPr>
      </w:pPr>
    </w:p>
    <w:sectPr w:rsidR="00565C3A" w:rsidRPr="00565C3A" w:rsidSect="001D6502"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9936C" w14:textId="77777777" w:rsidR="00F152A3" w:rsidRDefault="00F152A3" w:rsidP="00237D20">
      <w:pPr>
        <w:spacing w:line="240" w:lineRule="auto"/>
      </w:pPr>
      <w:r>
        <w:separator/>
      </w:r>
    </w:p>
  </w:endnote>
  <w:endnote w:type="continuationSeparator" w:id="0">
    <w:p w14:paraId="35032078" w14:textId="77777777" w:rsidR="00F152A3" w:rsidRDefault="00F152A3" w:rsidP="00237D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997738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F028624" w14:textId="5324E51D" w:rsidR="00A40ECF" w:rsidRDefault="00A40EC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789D35" w14:textId="77777777" w:rsidR="00A40ECF" w:rsidRDefault="00A40E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B0C59" w14:textId="77777777" w:rsidR="00F152A3" w:rsidRDefault="00F152A3" w:rsidP="00237D20">
      <w:pPr>
        <w:spacing w:line="240" w:lineRule="auto"/>
      </w:pPr>
      <w:r>
        <w:separator/>
      </w:r>
    </w:p>
  </w:footnote>
  <w:footnote w:type="continuationSeparator" w:id="0">
    <w:p w14:paraId="5AF6E66F" w14:textId="77777777" w:rsidR="00F152A3" w:rsidRDefault="00F152A3" w:rsidP="00237D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05CBE"/>
    <w:multiLevelType w:val="hybridMultilevel"/>
    <w:tmpl w:val="50A2DEE8"/>
    <w:lvl w:ilvl="0" w:tplc="D99E1E4E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240CEC"/>
    <w:multiLevelType w:val="hybridMultilevel"/>
    <w:tmpl w:val="E12A9B5C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563CB"/>
    <w:multiLevelType w:val="hybridMultilevel"/>
    <w:tmpl w:val="69C8AFF2"/>
    <w:lvl w:ilvl="0" w:tplc="298E77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4F691A"/>
    <w:multiLevelType w:val="hybridMultilevel"/>
    <w:tmpl w:val="B71C666C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9C4093"/>
    <w:multiLevelType w:val="hybridMultilevel"/>
    <w:tmpl w:val="6B24BE84"/>
    <w:lvl w:ilvl="0" w:tplc="BBDC7A1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C30174"/>
    <w:multiLevelType w:val="hybridMultilevel"/>
    <w:tmpl w:val="B866B270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6F7C0C"/>
    <w:multiLevelType w:val="hybridMultilevel"/>
    <w:tmpl w:val="6BAACDC2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97782B"/>
    <w:multiLevelType w:val="hybridMultilevel"/>
    <w:tmpl w:val="A02AFC9C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746CE5"/>
    <w:multiLevelType w:val="hybridMultilevel"/>
    <w:tmpl w:val="D82457B4"/>
    <w:lvl w:ilvl="0" w:tplc="D99E1E4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768529">
    <w:abstractNumId w:val="0"/>
  </w:num>
  <w:num w:numId="2" w16cid:durableId="334043227">
    <w:abstractNumId w:val="5"/>
  </w:num>
  <w:num w:numId="3" w16cid:durableId="1595937740">
    <w:abstractNumId w:val="8"/>
  </w:num>
  <w:num w:numId="4" w16cid:durableId="1401367596">
    <w:abstractNumId w:val="7"/>
  </w:num>
  <w:num w:numId="5" w16cid:durableId="552235990">
    <w:abstractNumId w:val="6"/>
  </w:num>
  <w:num w:numId="6" w16cid:durableId="1581672710">
    <w:abstractNumId w:val="3"/>
  </w:num>
  <w:num w:numId="7" w16cid:durableId="348725616">
    <w:abstractNumId w:val="1"/>
  </w:num>
  <w:num w:numId="8" w16cid:durableId="1344161923">
    <w:abstractNumId w:val="4"/>
  </w:num>
  <w:num w:numId="9" w16cid:durableId="2862760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502"/>
    <w:rsid w:val="00006C4B"/>
    <w:rsid w:val="0003244D"/>
    <w:rsid w:val="00047BA8"/>
    <w:rsid w:val="00067C81"/>
    <w:rsid w:val="00081731"/>
    <w:rsid w:val="000976D2"/>
    <w:rsid w:val="000B618E"/>
    <w:rsid w:val="000D0479"/>
    <w:rsid w:val="000E0567"/>
    <w:rsid w:val="001433D8"/>
    <w:rsid w:val="00152EA2"/>
    <w:rsid w:val="00172717"/>
    <w:rsid w:val="001841F4"/>
    <w:rsid w:val="001B1DDD"/>
    <w:rsid w:val="001D6502"/>
    <w:rsid w:val="001D6E47"/>
    <w:rsid w:val="001E629C"/>
    <w:rsid w:val="002037FC"/>
    <w:rsid w:val="00225E4D"/>
    <w:rsid w:val="00237D20"/>
    <w:rsid w:val="00244236"/>
    <w:rsid w:val="002678D7"/>
    <w:rsid w:val="002735DB"/>
    <w:rsid w:val="002D166B"/>
    <w:rsid w:val="002F5F81"/>
    <w:rsid w:val="002F6FE9"/>
    <w:rsid w:val="0033502B"/>
    <w:rsid w:val="003509DB"/>
    <w:rsid w:val="00354A17"/>
    <w:rsid w:val="00363B3A"/>
    <w:rsid w:val="0038056D"/>
    <w:rsid w:val="00383F57"/>
    <w:rsid w:val="003955F7"/>
    <w:rsid w:val="003B2684"/>
    <w:rsid w:val="003C0EB5"/>
    <w:rsid w:val="003E020E"/>
    <w:rsid w:val="003F1120"/>
    <w:rsid w:val="00406725"/>
    <w:rsid w:val="00424711"/>
    <w:rsid w:val="004657C0"/>
    <w:rsid w:val="004C4682"/>
    <w:rsid w:val="005158DD"/>
    <w:rsid w:val="00523D14"/>
    <w:rsid w:val="00551D33"/>
    <w:rsid w:val="00565C3A"/>
    <w:rsid w:val="00584D34"/>
    <w:rsid w:val="0059135E"/>
    <w:rsid w:val="005B1EFD"/>
    <w:rsid w:val="005E0B35"/>
    <w:rsid w:val="005E4D76"/>
    <w:rsid w:val="00611BBD"/>
    <w:rsid w:val="00614A3D"/>
    <w:rsid w:val="00650C96"/>
    <w:rsid w:val="00692FAE"/>
    <w:rsid w:val="006A4D52"/>
    <w:rsid w:val="006B1A1F"/>
    <w:rsid w:val="006C5A83"/>
    <w:rsid w:val="006D77AC"/>
    <w:rsid w:val="006F2B44"/>
    <w:rsid w:val="00711ACA"/>
    <w:rsid w:val="00717E90"/>
    <w:rsid w:val="00721FE1"/>
    <w:rsid w:val="00754D65"/>
    <w:rsid w:val="00760A49"/>
    <w:rsid w:val="00761634"/>
    <w:rsid w:val="007C5EFD"/>
    <w:rsid w:val="007D03F2"/>
    <w:rsid w:val="007E2528"/>
    <w:rsid w:val="007E3B83"/>
    <w:rsid w:val="008047E7"/>
    <w:rsid w:val="008412C3"/>
    <w:rsid w:val="00842247"/>
    <w:rsid w:val="008618DB"/>
    <w:rsid w:val="00861D75"/>
    <w:rsid w:val="00862172"/>
    <w:rsid w:val="008A64DB"/>
    <w:rsid w:val="008C2D8C"/>
    <w:rsid w:val="008C5DEA"/>
    <w:rsid w:val="008E587A"/>
    <w:rsid w:val="00923347"/>
    <w:rsid w:val="0093569E"/>
    <w:rsid w:val="00946E8F"/>
    <w:rsid w:val="00960FC6"/>
    <w:rsid w:val="00965ACF"/>
    <w:rsid w:val="009A6C5B"/>
    <w:rsid w:val="009C73C0"/>
    <w:rsid w:val="009F18BE"/>
    <w:rsid w:val="00A11515"/>
    <w:rsid w:val="00A17647"/>
    <w:rsid w:val="00A23EDB"/>
    <w:rsid w:val="00A244C8"/>
    <w:rsid w:val="00A26100"/>
    <w:rsid w:val="00A40ECF"/>
    <w:rsid w:val="00A43ABB"/>
    <w:rsid w:val="00A74C19"/>
    <w:rsid w:val="00A83633"/>
    <w:rsid w:val="00AE0CD6"/>
    <w:rsid w:val="00AE180A"/>
    <w:rsid w:val="00B57084"/>
    <w:rsid w:val="00B63246"/>
    <w:rsid w:val="00B874ED"/>
    <w:rsid w:val="00BC682D"/>
    <w:rsid w:val="00C41A78"/>
    <w:rsid w:val="00C85923"/>
    <w:rsid w:val="00CA7416"/>
    <w:rsid w:val="00CB3F94"/>
    <w:rsid w:val="00CE0843"/>
    <w:rsid w:val="00D13C21"/>
    <w:rsid w:val="00D37DC7"/>
    <w:rsid w:val="00D52A37"/>
    <w:rsid w:val="00DA4521"/>
    <w:rsid w:val="00DA5CD7"/>
    <w:rsid w:val="00DF6D1E"/>
    <w:rsid w:val="00E27ECC"/>
    <w:rsid w:val="00E37149"/>
    <w:rsid w:val="00E86601"/>
    <w:rsid w:val="00EB277B"/>
    <w:rsid w:val="00EE3269"/>
    <w:rsid w:val="00F152A3"/>
    <w:rsid w:val="00F27121"/>
    <w:rsid w:val="00F55421"/>
    <w:rsid w:val="00F66480"/>
    <w:rsid w:val="00F72FD4"/>
    <w:rsid w:val="00F7330F"/>
    <w:rsid w:val="00F7369A"/>
    <w:rsid w:val="00F77CBC"/>
    <w:rsid w:val="00FD0F55"/>
    <w:rsid w:val="00FF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9CB6B1"/>
  <w15:chartTrackingRefBased/>
  <w15:docId w15:val="{28781D0F-7DD8-4107-8240-844B10FE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502"/>
    <w:pPr>
      <w:spacing w:after="0" w:line="276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502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F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6502"/>
    <w:pPr>
      <w:pBdr>
        <w:top w:val="single" w:sz="6" w:space="2" w:color="4472C4" w:themeColor="accent1"/>
      </w:pBdr>
      <w:spacing w:before="300"/>
      <w:outlineLvl w:val="2"/>
    </w:pPr>
    <w:rPr>
      <w:caps/>
      <w:color w:val="1F3763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502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6502"/>
    <w:rPr>
      <w:rFonts w:eastAsiaTheme="minorEastAsia"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3Char">
    <w:name w:val="Heading 3 Char"/>
    <w:basedOn w:val="DefaultParagraphFont"/>
    <w:link w:val="Heading3"/>
    <w:uiPriority w:val="9"/>
    <w:rsid w:val="001D6502"/>
    <w:rPr>
      <w:rFonts w:eastAsiaTheme="minorEastAsia"/>
      <w:caps/>
      <w:color w:val="1F3763" w:themeColor="accent1" w:themeShade="7F"/>
      <w:spacing w:val="15"/>
      <w:sz w:val="20"/>
      <w:szCs w:val="20"/>
    </w:rPr>
  </w:style>
  <w:style w:type="table" w:styleId="GridTable6Colorful-Accent3">
    <w:name w:val="Grid Table 6 Colorful Accent 3"/>
    <w:basedOn w:val="TableNormal"/>
    <w:uiPriority w:val="51"/>
    <w:rsid w:val="00F6648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A74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416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741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416"/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F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72FD4"/>
    <w:pPr>
      <w:spacing w:before="100" w:after="20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26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9A"/>
    <w:rPr>
      <w:rFonts w:ascii="Segoe UI" w:eastAsiaTheme="minorEastAsia" w:hAnsi="Segoe UI" w:cs="Segoe UI"/>
      <w:sz w:val="18"/>
      <w:szCs w:val="18"/>
    </w:rPr>
  </w:style>
  <w:style w:type="table" w:styleId="TableTheme">
    <w:name w:val="Table Theme"/>
    <w:basedOn w:val="TableNormal"/>
    <w:uiPriority w:val="99"/>
    <w:rsid w:val="00717E90"/>
    <w:pPr>
      <w:spacing w:after="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166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1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D3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D3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D3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1F6DA68A64184C852C48B1214A6CEB" ma:contentTypeVersion="8" ma:contentTypeDescription="Create a new document." ma:contentTypeScope="" ma:versionID="7a7cdc968cee3471f1ba56b0f23fc214">
  <xsd:schema xmlns:xsd="http://www.w3.org/2001/XMLSchema" xmlns:xs="http://www.w3.org/2001/XMLSchema" xmlns:p="http://schemas.microsoft.com/office/2006/metadata/properties" xmlns:ns2="ddffe88d-a614-4f96-9194-f767027fb985" xmlns:ns3="51ce6403-604b-4e02-af92-68a8e141c95e" targetNamespace="http://schemas.microsoft.com/office/2006/metadata/properties" ma:root="true" ma:fieldsID="cc12aa125fbbc9ed373439fbde4f9639" ns2:_="" ns3:_="">
    <xsd:import namespace="ddffe88d-a614-4f96-9194-f767027fb985"/>
    <xsd:import namespace="51ce6403-604b-4e02-af92-68a8e141c9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fe88d-a614-4f96-9194-f767027fb9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6403-604b-4e02-af92-68a8e141c9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01212-8BAD-4A08-B333-C430D07B9C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ffe88d-a614-4f96-9194-f767027fb985"/>
    <ds:schemaRef ds:uri="51ce6403-604b-4e02-af92-68a8e141c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B8176E-EBAF-405E-BAD3-38ACCB28C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C965-B7AA-45EB-B7CC-AAF4C00C40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B9B392-93C2-464E-8737-49F361B85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tehlik</dc:creator>
  <cp:keywords/>
  <dc:description/>
  <cp:lastModifiedBy>Paulina Stehlik</cp:lastModifiedBy>
  <cp:revision>5</cp:revision>
  <cp:lastPrinted>2019-07-17T09:38:00Z</cp:lastPrinted>
  <dcterms:created xsi:type="dcterms:W3CDTF">2019-07-17T09:37:00Z</dcterms:created>
  <dcterms:modified xsi:type="dcterms:W3CDTF">2023-03-2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1F6DA68A64184C852C48B1214A6CEB</vt:lpwstr>
  </property>
</Properties>
</file>